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1"/>
        <w:tblpPr w:leftFromText="141" w:rightFromText="141" w:vertAnchor="text" w:horzAnchor="margin" w:tblpY="36"/>
        <w:tblW w:w="538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6"/>
        <w:gridCol w:w="1588"/>
        <w:gridCol w:w="1135"/>
        <w:gridCol w:w="1010"/>
        <w:gridCol w:w="1154"/>
        <w:gridCol w:w="1154"/>
        <w:gridCol w:w="1585"/>
        <w:gridCol w:w="1004"/>
        <w:gridCol w:w="863"/>
        <w:gridCol w:w="863"/>
        <w:gridCol w:w="144"/>
        <w:gridCol w:w="1591"/>
        <w:gridCol w:w="34"/>
      </w:tblGrid>
      <w:tr w:rsidR="00AC7929" w:rsidRPr="000F0868" w:rsidTr="00AF0879">
        <w:trPr>
          <w:gridAfter w:val="1"/>
          <w:wAfter w:w="11" w:type="pct"/>
          <w:trHeight w:val="706"/>
        </w:trPr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current ESBL-</w:t>
            </w:r>
            <w:r w:rsidRPr="000F0868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E. coli</w:t>
            </w:r>
          </w:p>
        </w:tc>
        <w:tc>
          <w:tcPr>
            <w:tcW w:w="14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C7929" w:rsidRDefault="00AC7929" w:rsidP="00AF087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AC7929" w:rsidRPr="000F0868" w:rsidRDefault="00AC7929" w:rsidP="00AF087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Resistance to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poradic ESBL-</w:t>
            </w:r>
            <w:r w:rsidRPr="000F0868">
              <w:rPr>
                <w:rFonts w:ascii="Times New Roman" w:eastAsia="Times New Roman" w:hAnsi="Times New Roman" w:cs="Times New Roman"/>
                <w:b/>
                <w:bCs/>
                <w:i/>
                <w:lang w:val="en-US"/>
              </w:rPr>
              <w:t>E. coli</w:t>
            </w:r>
          </w:p>
        </w:tc>
        <w:tc>
          <w:tcPr>
            <w:tcW w:w="145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C7929" w:rsidRDefault="00AC7929" w:rsidP="00AF087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AC7929" w:rsidRPr="000F0868" w:rsidRDefault="00AC7929" w:rsidP="00AF087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Resistance to</w:t>
            </w:r>
          </w:p>
        </w:tc>
      </w:tr>
      <w:tr w:rsidR="00AC7929" w:rsidRPr="000F0868" w:rsidTr="00AF0879">
        <w:trPr>
          <w:gridAfter w:val="1"/>
          <w:wAfter w:w="11" w:type="pct"/>
          <w:trHeight w:val="740"/>
        </w:trPr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F0868">
              <w:rPr>
                <w:rFonts w:ascii="Times New Roman" w:eastAsia="Times New Roman" w:hAnsi="Times New Roman" w:cs="Times New Roman"/>
                <w:lang w:val="en-US"/>
              </w:rPr>
              <w:t>Phylogroup</w:t>
            </w:r>
            <w:proofErr w:type="spellEnd"/>
            <w:r w:rsidRPr="000F0868">
              <w:rPr>
                <w:rFonts w:ascii="Times New Roman" w:eastAsia="Times New Roman" w:hAnsi="Times New Roman" w:cs="Times New Roman"/>
                <w:lang w:val="en-US"/>
              </w:rPr>
              <w:t>/ST131 status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n=68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CIP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n=51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TMP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n=45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TOB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n=34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F0868">
              <w:rPr>
                <w:rFonts w:ascii="Times New Roman" w:eastAsia="Times New Roman" w:hAnsi="Times New Roman" w:cs="Times New Roman"/>
                <w:lang w:val="en-US"/>
              </w:rPr>
              <w:t>MultiR</w:t>
            </w:r>
            <w:proofErr w:type="spellEnd"/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n=22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n=229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CIP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n=149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TMP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n=139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TOB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n=87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0F0868">
              <w:rPr>
                <w:rFonts w:ascii="Times New Roman" w:eastAsia="Times New Roman" w:hAnsi="Times New Roman" w:cs="Times New Roman"/>
                <w:lang w:val="en-US"/>
              </w:rPr>
              <w:t>MultiR</w:t>
            </w:r>
            <w:proofErr w:type="spellEnd"/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n=58</w:t>
            </w:r>
          </w:p>
        </w:tc>
      </w:tr>
      <w:tr w:rsidR="00AC7929" w:rsidRPr="000F0868" w:rsidTr="00AF0879">
        <w:trPr>
          <w:gridAfter w:val="1"/>
          <w:wAfter w:w="11" w:type="pct"/>
          <w:trHeight w:val="410"/>
        </w:trPr>
        <w:tc>
          <w:tcPr>
            <w:tcW w:w="1038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A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</w:tr>
      <w:tr w:rsidR="00AC7929" w:rsidRPr="000F0868" w:rsidTr="00AF0879">
        <w:trPr>
          <w:gridAfter w:val="1"/>
          <w:wAfter w:w="11" w:type="pct"/>
          <w:trHeight w:val="426"/>
        </w:trPr>
        <w:tc>
          <w:tcPr>
            <w:tcW w:w="1038" w:type="pct"/>
            <w:tcBorders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B1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329" w:type="pct"/>
            <w:gridSpan w:val="2"/>
            <w:tcBorders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</w:tr>
      <w:tr w:rsidR="00AC7929" w:rsidRPr="000F0868" w:rsidTr="00AF0879">
        <w:trPr>
          <w:trHeight w:val="2121"/>
        </w:trPr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929" w:rsidRPr="00F97B39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97B39">
              <w:rPr>
                <w:rFonts w:ascii="Times New Roman" w:eastAsia="Times New Roman" w:hAnsi="Times New Roman" w:cs="Times New Roman"/>
                <w:lang w:val="en-US"/>
              </w:rPr>
              <w:t>B2</w:t>
            </w:r>
          </w:p>
          <w:p w:rsidR="00AC7929" w:rsidRPr="00F97B39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97B39">
              <w:rPr>
                <w:rFonts w:ascii="Times New Roman" w:eastAsia="Times New Roman" w:hAnsi="Times New Roman" w:cs="Times New Roman"/>
                <w:lang w:val="en-US"/>
              </w:rPr>
              <w:t xml:space="preserve">    ST131</w:t>
            </w:r>
          </w:p>
          <w:p w:rsidR="00AC7929" w:rsidRPr="00E2308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F97B39">
              <w:rPr>
                <w:rFonts w:ascii="Times New Roman" w:eastAsia="Times New Roman" w:hAnsi="Times New Roman" w:cs="Times New Roman"/>
                <w:lang w:val="en-US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97B39">
              <w:rPr>
                <w:rFonts w:ascii="Times New Roman" w:eastAsia="Times New Roman" w:hAnsi="Times New Roman" w:cs="Times New Roman"/>
                <w:lang w:val="en-US"/>
              </w:rPr>
              <w:t xml:space="preserve">Clade </w:t>
            </w:r>
            <w:r w:rsidRPr="00E23088">
              <w:rPr>
                <w:rFonts w:ascii="Times New Roman" w:eastAsia="Times New Roman" w:hAnsi="Times New Roman" w:cs="Times New Roman"/>
                <w:lang w:val="en-US"/>
              </w:rPr>
              <w:t>A</w:t>
            </w:r>
          </w:p>
          <w:p w:rsidR="00AC7929" w:rsidRPr="00E2308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E23088">
              <w:rPr>
                <w:rFonts w:ascii="Times New Roman" w:eastAsia="Times New Roman" w:hAnsi="Times New Roman" w:cs="Times New Roman"/>
                <w:lang w:val="en-GB"/>
              </w:rPr>
              <w:t xml:space="preserve">        Clade B</w:t>
            </w:r>
          </w:p>
          <w:p w:rsidR="00AC7929" w:rsidRPr="009D7944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23088">
              <w:rPr>
                <w:rFonts w:ascii="Times New Roman" w:eastAsia="Times New Roman" w:hAnsi="Times New Roman" w:cs="Times New Roman"/>
                <w:lang w:val="en-GB"/>
              </w:rPr>
              <w:t xml:space="preserve">        </w:t>
            </w:r>
            <w:r>
              <w:rPr>
                <w:rFonts w:ascii="Times New Roman" w:hAnsi="Times New Roman" w:cs="Times New Roman"/>
                <w:lang w:val="en-GB"/>
              </w:rPr>
              <w:t>Sub</w:t>
            </w:r>
            <w:r w:rsidRPr="009D7944">
              <w:rPr>
                <w:rFonts w:ascii="Times New Roman" w:eastAsia="Times New Roman" w:hAnsi="Times New Roman" w:cs="Times New Roman"/>
                <w:lang w:val="en-US"/>
              </w:rPr>
              <w:t>clade C1-M27</w:t>
            </w:r>
          </w:p>
          <w:p w:rsidR="00AC7929" w:rsidRPr="009D7944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D7944">
              <w:rPr>
                <w:rFonts w:ascii="Times New Roman" w:eastAsia="Times New Roman" w:hAnsi="Times New Roman" w:cs="Times New Roman"/>
                <w:lang w:val="en-US"/>
              </w:rPr>
              <w:t xml:space="preserve">        </w:t>
            </w:r>
            <w:r w:rsidRPr="009D7944">
              <w:rPr>
                <w:rFonts w:ascii="Times New Roman" w:hAnsi="Times New Roman" w:cs="Times New Roman"/>
                <w:lang w:val="en-US"/>
              </w:rPr>
              <w:t>Sub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c</w:t>
            </w:r>
            <w:r w:rsidRPr="009D7944">
              <w:rPr>
                <w:rFonts w:ascii="Times New Roman" w:eastAsia="Times New Roman" w:hAnsi="Times New Roman" w:cs="Times New Roman"/>
                <w:lang w:val="en-US"/>
              </w:rPr>
              <w:t>lade C1-nonM27</w:t>
            </w:r>
          </w:p>
          <w:p w:rsidR="00AC7929" w:rsidRPr="009D7944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D7944">
              <w:rPr>
                <w:rFonts w:ascii="Times New Roman" w:eastAsia="Times New Roman" w:hAnsi="Times New Roman" w:cs="Times New Roman"/>
                <w:lang w:val="en-US"/>
              </w:rPr>
              <w:t xml:space="preserve">        </w:t>
            </w:r>
            <w:r w:rsidRPr="009D7944">
              <w:rPr>
                <w:rFonts w:ascii="Times New Roman" w:eastAsia="Times New Roman" w:hAnsi="Times New Roman" w:cs="Times New Roman"/>
                <w:lang w:val="en-GB"/>
              </w:rPr>
              <w:t>Clade C2</w:t>
            </w:r>
          </w:p>
          <w:p w:rsidR="00AC7929" w:rsidRPr="009D7944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D7944">
              <w:rPr>
                <w:rFonts w:ascii="Times New Roman" w:eastAsia="Times New Roman" w:hAnsi="Times New Roman" w:cs="Times New Roman"/>
                <w:lang w:val="en-GB"/>
              </w:rPr>
              <w:t xml:space="preserve">        I1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D7944">
              <w:rPr>
                <w:rFonts w:ascii="Times New Roman" w:eastAsia="Times New Roman" w:hAnsi="Times New Roman" w:cs="Times New Roman"/>
                <w:lang w:val="en-GB"/>
              </w:rPr>
              <w:t xml:space="preserve">    </w:t>
            </w:r>
            <w:r w:rsidRPr="00F97B39">
              <w:rPr>
                <w:rFonts w:ascii="Times New Roman" w:eastAsia="Times New Roman" w:hAnsi="Times New Roman" w:cs="Times New Roman"/>
                <w:lang w:val="en-US"/>
              </w:rPr>
              <w:t>Not ST131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45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36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5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7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4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9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929" w:rsidRPr="00301106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lang w:val="en-US"/>
              </w:rPr>
              <w:t>41</w:t>
            </w:r>
          </w:p>
          <w:p w:rsidR="00AC7929" w:rsidRPr="009D7944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D7944">
              <w:rPr>
                <w:rFonts w:ascii="Times New Roman" w:eastAsia="Times New Roman" w:hAnsi="Times New Roman" w:cs="Times New Roman"/>
                <w:lang w:val="en-US"/>
              </w:rPr>
              <w:t>36</w:t>
            </w:r>
          </w:p>
          <w:p w:rsidR="00AC7929" w:rsidRPr="009D7944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D7944">
              <w:rPr>
                <w:rFonts w:ascii="Times New Roman" w:eastAsia="Times New Roman" w:hAnsi="Times New Roman" w:cs="Times New Roman"/>
                <w:lang w:val="en-US"/>
              </w:rPr>
              <w:t xml:space="preserve">  5</w:t>
            </w:r>
          </w:p>
          <w:p w:rsidR="00AC7929" w:rsidRPr="009D7944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D7944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9D7944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D7944">
              <w:rPr>
                <w:rFonts w:ascii="Times New Roman" w:eastAsia="Times New Roman" w:hAnsi="Times New Roman" w:cs="Times New Roman"/>
                <w:lang w:val="en-US"/>
              </w:rPr>
              <w:t xml:space="preserve">  7</w:t>
            </w:r>
          </w:p>
          <w:p w:rsidR="00AC7929" w:rsidRPr="009D7944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D7944">
              <w:rPr>
                <w:rFonts w:ascii="Times New Roman" w:eastAsia="Times New Roman" w:hAnsi="Times New Roman" w:cs="Times New Roman"/>
                <w:lang w:val="en-US"/>
              </w:rPr>
              <w:t xml:space="preserve">  4</w:t>
            </w:r>
          </w:p>
          <w:p w:rsidR="00AC7929" w:rsidRPr="009D7944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D7944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D7944">
              <w:rPr>
                <w:rFonts w:ascii="Times New Roman" w:eastAsia="Times New Roman" w:hAnsi="Times New Roman" w:cs="Times New Roman"/>
                <w:lang w:val="en-US"/>
              </w:rPr>
              <w:t xml:space="preserve">  1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28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4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5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3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28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24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3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4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7</w:t>
            </w:r>
          </w:p>
          <w:p w:rsidR="00AC7929" w:rsidRPr="000F0868" w:rsidRDefault="00AC7929" w:rsidP="00AF0879">
            <w:pPr>
              <w:spacing w:line="276" w:lineRule="auto"/>
              <w:ind w:left="-1673" w:firstLine="1673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5</w:t>
            </w:r>
          </w:p>
          <w:p w:rsidR="00AC7929" w:rsidRPr="000F0868" w:rsidRDefault="00AC7929" w:rsidP="00AF0879">
            <w:pPr>
              <w:spacing w:line="276" w:lineRule="auto"/>
              <w:ind w:left="-1673" w:firstLine="1673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2</w:t>
            </w:r>
          </w:p>
          <w:p w:rsidR="00AC7929" w:rsidRPr="000F0868" w:rsidRDefault="00AC7929" w:rsidP="00AF0879">
            <w:pPr>
              <w:spacing w:line="276" w:lineRule="auto"/>
              <w:ind w:left="-1673" w:firstLine="1673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ind w:left="-1673" w:firstLine="1673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ind w:left="-1673" w:firstLine="1673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3</w:t>
            </w:r>
          </w:p>
          <w:p w:rsidR="00AC7929" w:rsidRPr="000F0868" w:rsidRDefault="00AC7929" w:rsidP="00AF0879">
            <w:pPr>
              <w:spacing w:line="276" w:lineRule="auto"/>
              <w:ind w:left="-1673" w:firstLine="1673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  <w:p w:rsidR="00AC7929" w:rsidRPr="000F0868" w:rsidRDefault="00AC7929" w:rsidP="00AF0879">
            <w:pPr>
              <w:spacing w:line="276" w:lineRule="auto"/>
              <w:ind w:left="-1673" w:firstLine="1673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ind w:left="-1673" w:firstLine="1673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28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8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6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  6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19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 9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31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4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99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72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2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 w:rsidRPr="009D7944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31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27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74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9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2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2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3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57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46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1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6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29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1</w:t>
            </w:r>
          </w:p>
        </w:tc>
        <w:tc>
          <w:tcPr>
            <w:tcW w:w="5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36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3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8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1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2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>19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 0</w:t>
            </w:r>
          </w:p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0F0868">
              <w:rPr>
                <w:rFonts w:ascii="Times New Roman" w:eastAsia="Times New Roman" w:hAnsi="Times New Roman" w:cs="Times New Roman"/>
                <w:lang w:val="en-US"/>
              </w:rPr>
              <w:t xml:space="preserve"> 6</w:t>
            </w:r>
          </w:p>
        </w:tc>
      </w:tr>
      <w:tr w:rsidR="00AC7929" w:rsidRPr="000F0868" w:rsidTr="00AF0879">
        <w:trPr>
          <w:gridAfter w:val="1"/>
          <w:wAfter w:w="11" w:type="pct"/>
          <w:trHeight w:val="304"/>
        </w:trPr>
        <w:tc>
          <w:tcPr>
            <w:tcW w:w="1038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F0868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0F086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29" w:type="pct"/>
            <w:gridSpan w:val="2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F086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AC7929" w:rsidRPr="000F0868" w:rsidTr="00AF0879">
        <w:trPr>
          <w:gridAfter w:val="1"/>
          <w:wAfter w:w="11" w:type="pct"/>
          <w:trHeight w:val="304"/>
        </w:trPr>
        <w:tc>
          <w:tcPr>
            <w:tcW w:w="103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F0868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519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F086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71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30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77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7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1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32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F0868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82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F0868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29" w:type="pct"/>
            <w:gridSpan w:val="2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20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F0868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AC7929" w:rsidRPr="000F0868" w:rsidTr="00AF0879">
        <w:trPr>
          <w:gridAfter w:val="1"/>
          <w:wAfter w:w="11" w:type="pct"/>
          <w:trHeight w:val="304"/>
        </w:trPr>
        <w:tc>
          <w:tcPr>
            <w:tcW w:w="103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F0868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519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1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30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7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7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1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</w:t>
            </w:r>
            <w:r w:rsidRPr="000F086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2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82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29" w:type="pct"/>
            <w:gridSpan w:val="2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20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F086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AC7929" w:rsidRPr="000F0868" w:rsidTr="00AF0879">
        <w:trPr>
          <w:gridAfter w:val="1"/>
          <w:wAfter w:w="11" w:type="pct"/>
          <w:trHeight w:val="304"/>
        </w:trPr>
        <w:tc>
          <w:tcPr>
            <w:tcW w:w="103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F086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519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1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30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7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77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1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2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0F086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82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29" w:type="pct"/>
            <w:gridSpan w:val="2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20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F0868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AC7929" w:rsidRPr="000F0868" w:rsidTr="00AF0879">
        <w:trPr>
          <w:gridAfter w:val="1"/>
          <w:wAfter w:w="11" w:type="pct"/>
          <w:trHeight w:val="304"/>
        </w:trPr>
        <w:tc>
          <w:tcPr>
            <w:tcW w:w="103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F0868">
              <w:rPr>
                <w:rFonts w:ascii="Times New Roman" w:eastAsia="Times New Roman" w:hAnsi="Times New Roman" w:cs="Times New Roman"/>
              </w:rPr>
              <w:t>Clade</w:t>
            </w:r>
            <w:proofErr w:type="spellEnd"/>
            <w:r w:rsidRPr="000F0868">
              <w:rPr>
                <w:rFonts w:ascii="Times New Roman" w:eastAsia="Times New Roman" w:hAnsi="Times New Roman" w:cs="Times New Roman"/>
              </w:rPr>
              <w:t xml:space="preserve"> </w:t>
            </w:r>
            <w:r w:rsidRPr="000F0868">
              <w:rPr>
                <w:rFonts w:ascii="Arial" w:eastAsia="Times New Roman" w:hAnsi="Arial" w:cs="Arial"/>
              </w:rPr>
              <w:t>I</w:t>
            </w:r>
          </w:p>
        </w:tc>
        <w:tc>
          <w:tcPr>
            <w:tcW w:w="519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1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30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7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7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1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F0868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2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82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29" w:type="pct"/>
            <w:gridSpan w:val="2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20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F086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C7929" w:rsidRPr="000F0868" w:rsidTr="00AF0879">
        <w:trPr>
          <w:gridAfter w:val="1"/>
          <w:wAfter w:w="11" w:type="pct"/>
          <w:trHeight w:val="304"/>
        </w:trPr>
        <w:tc>
          <w:tcPr>
            <w:tcW w:w="103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F0868">
              <w:rPr>
                <w:rFonts w:ascii="Times New Roman" w:eastAsia="Times New Roman" w:hAnsi="Times New Roman" w:cs="Times New Roman"/>
              </w:rPr>
              <w:t>Unknown</w:t>
            </w:r>
            <w:proofErr w:type="spellEnd"/>
          </w:p>
        </w:tc>
        <w:tc>
          <w:tcPr>
            <w:tcW w:w="519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1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30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7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77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51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F0868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28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82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29" w:type="pct"/>
            <w:gridSpan w:val="2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0F086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520" w:type="pct"/>
          </w:tcPr>
          <w:p w:rsidR="00AC7929" w:rsidRPr="000F0868" w:rsidRDefault="00AC7929" w:rsidP="00AF0879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F0868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B025B5" w:rsidRPr="00AC7929" w:rsidRDefault="00AC7929" w:rsidP="00AC7929">
      <w:pPr>
        <w:spacing w:line="276" w:lineRule="auto"/>
        <w:rPr>
          <w:lang w:val="en-US"/>
        </w:rPr>
      </w:pPr>
      <w:bookmarkStart w:id="0" w:name="_GoBack"/>
      <w:proofErr w:type="gramStart"/>
      <w:r w:rsidRPr="00B66BE7">
        <w:rPr>
          <w:rFonts w:ascii="Times New Roman" w:hAnsi="Times New Roman" w:cs="Times New Roman"/>
          <w:b/>
          <w:lang w:val="en-GB"/>
        </w:rPr>
        <w:t>Supplementary table</w:t>
      </w:r>
      <w:r>
        <w:rPr>
          <w:rFonts w:ascii="Times New Roman" w:hAnsi="Times New Roman" w:cs="Times New Roman"/>
          <w:b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 xml:space="preserve">Antibiotic </w:t>
      </w:r>
      <w:r>
        <w:rPr>
          <w:rFonts w:ascii="Times New Roman" w:hAnsi="Times New Roman" w:cs="Times New Roman"/>
          <w:lang w:val="en-GB"/>
        </w:rPr>
        <w:t xml:space="preserve">resistance against ciprofloxacin (CIP), trimethoprim (TMP) and tobramycin (TOB) respectively and to more </w:t>
      </w:r>
      <w:bookmarkEnd w:id="0"/>
      <w:r>
        <w:rPr>
          <w:rFonts w:ascii="Times New Roman" w:hAnsi="Times New Roman" w:cs="Times New Roman"/>
          <w:lang w:val="en-GB"/>
        </w:rPr>
        <w:t>than three antibiotic groups (</w:t>
      </w:r>
      <w:proofErr w:type="spellStart"/>
      <w:r>
        <w:rPr>
          <w:rFonts w:ascii="Times New Roman" w:hAnsi="Times New Roman" w:cs="Times New Roman"/>
          <w:lang w:val="en-GB"/>
        </w:rPr>
        <w:t>MultiR</w:t>
      </w:r>
      <w:proofErr w:type="spellEnd"/>
      <w:r>
        <w:rPr>
          <w:rFonts w:ascii="Times New Roman" w:hAnsi="Times New Roman" w:cs="Times New Roman"/>
          <w:lang w:val="en-GB"/>
        </w:rPr>
        <w:t>)</w:t>
      </w:r>
      <w:r w:rsidRPr="00EF6EE9">
        <w:rPr>
          <w:rFonts w:ascii="Times New Roman" w:hAnsi="Times New Roman" w:cs="Times New Roman"/>
          <w:lang w:val="en-GB"/>
        </w:rPr>
        <w:t xml:space="preserve"> in relation to </w:t>
      </w:r>
      <w:proofErr w:type="spellStart"/>
      <w:r w:rsidRPr="00EF6EE9">
        <w:rPr>
          <w:rFonts w:ascii="Times New Roman" w:hAnsi="Times New Roman" w:cs="Times New Roman"/>
          <w:lang w:val="en-GB"/>
        </w:rPr>
        <w:t>phylogroup</w:t>
      </w:r>
      <w:proofErr w:type="spellEnd"/>
      <w:r w:rsidRPr="00EF6EE9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US"/>
        </w:rPr>
        <w:t>sequence type (ST</w:t>
      </w:r>
      <w:proofErr w:type="gramStart"/>
      <w:r>
        <w:rPr>
          <w:rFonts w:ascii="Times New Roman" w:hAnsi="Times New Roman" w:cs="Times New Roman"/>
          <w:lang w:val="en-US"/>
        </w:rPr>
        <w:t>)</w:t>
      </w:r>
      <w:r w:rsidRPr="00EF6EE9">
        <w:rPr>
          <w:rFonts w:ascii="Times New Roman" w:hAnsi="Times New Roman" w:cs="Times New Roman"/>
          <w:lang w:val="en-US"/>
        </w:rPr>
        <w:t>131</w:t>
      </w:r>
      <w:proofErr w:type="gramEnd"/>
      <w:r w:rsidRPr="00EF6EE9">
        <w:rPr>
          <w:rFonts w:ascii="Times New Roman" w:hAnsi="Times New Roman" w:cs="Times New Roman"/>
          <w:lang w:val="en-US"/>
        </w:rPr>
        <w:t xml:space="preserve"> status, in ESBL-</w:t>
      </w:r>
      <w:r w:rsidRPr="00EF6EE9">
        <w:rPr>
          <w:rFonts w:ascii="Times New Roman" w:hAnsi="Times New Roman" w:cs="Times New Roman"/>
          <w:i/>
          <w:iCs/>
          <w:lang w:val="en-US"/>
        </w:rPr>
        <w:t xml:space="preserve">E. </w:t>
      </w:r>
      <w:proofErr w:type="gramStart"/>
      <w:r w:rsidRPr="00EF6EE9">
        <w:rPr>
          <w:rFonts w:ascii="Times New Roman" w:hAnsi="Times New Roman" w:cs="Times New Roman"/>
          <w:i/>
          <w:iCs/>
          <w:lang w:val="en-US"/>
        </w:rPr>
        <w:t>coli</w:t>
      </w:r>
      <w:proofErr w:type="gramEnd"/>
      <w:r w:rsidRPr="00EF6EE9">
        <w:rPr>
          <w:rFonts w:ascii="Times New Roman" w:hAnsi="Times New Roman" w:cs="Times New Roman"/>
          <w:lang w:val="en-US"/>
        </w:rPr>
        <w:t xml:space="preserve"> from 297 patients with recurrent or sporadic</w:t>
      </w:r>
      <w:r>
        <w:rPr>
          <w:rFonts w:ascii="Times New Roman" w:hAnsi="Times New Roman" w:cs="Times New Roman"/>
          <w:lang w:val="en-US"/>
        </w:rPr>
        <w:t xml:space="preserve"> urinary </w:t>
      </w:r>
      <w:r w:rsidRPr="00035C04">
        <w:rPr>
          <w:rFonts w:ascii="Times New Roman" w:hAnsi="Times New Roman" w:cs="Times New Roman"/>
          <w:lang w:val="en-US"/>
        </w:rPr>
        <w:t>tract infection (UTI)</w:t>
      </w:r>
    </w:p>
    <w:sectPr w:rsidR="00B025B5" w:rsidRPr="00AC7929" w:rsidSect="00AC79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929"/>
    <w:rsid w:val="000006B6"/>
    <w:rsid w:val="0000118F"/>
    <w:rsid w:val="00001296"/>
    <w:rsid w:val="000017C3"/>
    <w:rsid w:val="00003317"/>
    <w:rsid w:val="000036AB"/>
    <w:rsid w:val="0000396F"/>
    <w:rsid w:val="00004544"/>
    <w:rsid w:val="00007DD0"/>
    <w:rsid w:val="00011AAA"/>
    <w:rsid w:val="00014239"/>
    <w:rsid w:val="000155AD"/>
    <w:rsid w:val="00015A9D"/>
    <w:rsid w:val="0001601F"/>
    <w:rsid w:val="00016B9D"/>
    <w:rsid w:val="00016CE9"/>
    <w:rsid w:val="0002138E"/>
    <w:rsid w:val="00023C71"/>
    <w:rsid w:val="00023DC4"/>
    <w:rsid w:val="00023F0B"/>
    <w:rsid w:val="000349D2"/>
    <w:rsid w:val="000369C5"/>
    <w:rsid w:val="00037DE2"/>
    <w:rsid w:val="00037EBB"/>
    <w:rsid w:val="000454EE"/>
    <w:rsid w:val="00046CEC"/>
    <w:rsid w:val="00047125"/>
    <w:rsid w:val="0005067C"/>
    <w:rsid w:val="0005235C"/>
    <w:rsid w:val="00052F61"/>
    <w:rsid w:val="0005327B"/>
    <w:rsid w:val="000538F7"/>
    <w:rsid w:val="00053F09"/>
    <w:rsid w:val="0005412E"/>
    <w:rsid w:val="0005547B"/>
    <w:rsid w:val="00057DD7"/>
    <w:rsid w:val="0006105E"/>
    <w:rsid w:val="00061162"/>
    <w:rsid w:val="00064538"/>
    <w:rsid w:val="000658ED"/>
    <w:rsid w:val="00070204"/>
    <w:rsid w:val="00070D33"/>
    <w:rsid w:val="000732F4"/>
    <w:rsid w:val="000736DE"/>
    <w:rsid w:val="000740CF"/>
    <w:rsid w:val="00075106"/>
    <w:rsid w:val="000755E1"/>
    <w:rsid w:val="00076941"/>
    <w:rsid w:val="00077CCD"/>
    <w:rsid w:val="00080453"/>
    <w:rsid w:val="00082154"/>
    <w:rsid w:val="00082399"/>
    <w:rsid w:val="0008625C"/>
    <w:rsid w:val="00086443"/>
    <w:rsid w:val="00086DD3"/>
    <w:rsid w:val="0009172A"/>
    <w:rsid w:val="00092971"/>
    <w:rsid w:val="000932F9"/>
    <w:rsid w:val="00093735"/>
    <w:rsid w:val="000954F6"/>
    <w:rsid w:val="00095AF0"/>
    <w:rsid w:val="00095E9F"/>
    <w:rsid w:val="00096BA8"/>
    <w:rsid w:val="00097280"/>
    <w:rsid w:val="000A11B4"/>
    <w:rsid w:val="000A477F"/>
    <w:rsid w:val="000A4B7A"/>
    <w:rsid w:val="000A4C50"/>
    <w:rsid w:val="000A5B2E"/>
    <w:rsid w:val="000A733A"/>
    <w:rsid w:val="000B0426"/>
    <w:rsid w:val="000B0553"/>
    <w:rsid w:val="000B21C8"/>
    <w:rsid w:val="000B6115"/>
    <w:rsid w:val="000C0F85"/>
    <w:rsid w:val="000C160F"/>
    <w:rsid w:val="000C24A3"/>
    <w:rsid w:val="000C25A6"/>
    <w:rsid w:val="000C42D1"/>
    <w:rsid w:val="000C4CF3"/>
    <w:rsid w:val="000C5A61"/>
    <w:rsid w:val="000D0E47"/>
    <w:rsid w:val="000D3D18"/>
    <w:rsid w:val="000D714B"/>
    <w:rsid w:val="000E2A29"/>
    <w:rsid w:val="000E3740"/>
    <w:rsid w:val="000E400E"/>
    <w:rsid w:val="000E4A43"/>
    <w:rsid w:val="000E5163"/>
    <w:rsid w:val="000E6216"/>
    <w:rsid w:val="000F57B4"/>
    <w:rsid w:val="001004CF"/>
    <w:rsid w:val="001014B6"/>
    <w:rsid w:val="00102571"/>
    <w:rsid w:val="00103519"/>
    <w:rsid w:val="00103DA0"/>
    <w:rsid w:val="00103EF3"/>
    <w:rsid w:val="0010498C"/>
    <w:rsid w:val="00104C06"/>
    <w:rsid w:val="00105A86"/>
    <w:rsid w:val="0010798D"/>
    <w:rsid w:val="00112537"/>
    <w:rsid w:val="0011267F"/>
    <w:rsid w:val="0011273F"/>
    <w:rsid w:val="001139D5"/>
    <w:rsid w:val="00113BBD"/>
    <w:rsid w:val="00116069"/>
    <w:rsid w:val="00117349"/>
    <w:rsid w:val="00117617"/>
    <w:rsid w:val="00120069"/>
    <w:rsid w:val="001203DB"/>
    <w:rsid w:val="00120B21"/>
    <w:rsid w:val="00120E0D"/>
    <w:rsid w:val="00120EC7"/>
    <w:rsid w:val="00121AD6"/>
    <w:rsid w:val="00121EE8"/>
    <w:rsid w:val="00122A07"/>
    <w:rsid w:val="00122F2D"/>
    <w:rsid w:val="0012317C"/>
    <w:rsid w:val="0012329F"/>
    <w:rsid w:val="001248A7"/>
    <w:rsid w:val="001254A9"/>
    <w:rsid w:val="00127C75"/>
    <w:rsid w:val="00131BE4"/>
    <w:rsid w:val="00132299"/>
    <w:rsid w:val="001322AB"/>
    <w:rsid w:val="00136174"/>
    <w:rsid w:val="00137A94"/>
    <w:rsid w:val="00137FAE"/>
    <w:rsid w:val="0014181F"/>
    <w:rsid w:val="00142B90"/>
    <w:rsid w:val="00142F82"/>
    <w:rsid w:val="001453AF"/>
    <w:rsid w:val="00147ECF"/>
    <w:rsid w:val="0015326F"/>
    <w:rsid w:val="00155F9A"/>
    <w:rsid w:val="00157A1D"/>
    <w:rsid w:val="001610C8"/>
    <w:rsid w:val="001621FD"/>
    <w:rsid w:val="001651D2"/>
    <w:rsid w:val="0016629D"/>
    <w:rsid w:val="00166E6A"/>
    <w:rsid w:val="001701B5"/>
    <w:rsid w:val="00172073"/>
    <w:rsid w:val="00173E18"/>
    <w:rsid w:val="00173E75"/>
    <w:rsid w:val="0017592C"/>
    <w:rsid w:val="001769D1"/>
    <w:rsid w:val="00176C99"/>
    <w:rsid w:val="00177614"/>
    <w:rsid w:val="00182AFF"/>
    <w:rsid w:val="00183BFD"/>
    <w:rsid w:val="001840EF"/>
    <w:rsid w:val="00185769"/>
    <w:rsid w:val="00186465"/>
    <w:rsid w:val="0018761A"/>
    <w:rsid w:val="00190052"/>
    <w:rsid w:val="00191696"/>
    <w:rsid w:val="0019508F"/>
    <w:rsid w:val="001959D6"/>
    <w:rsid w:val="00196627"/>
    <w:rsid w:val="00197C26"/>
    <w:rsid w:val="001A085C"/>
    <w:rsid w:val="001A1C03"/>
    <w:rsid w:val="001A2417"/>
    <w:rsid w:val="001A3437"/>
    <w:rsid w:val="001A365D"/>
    <w:rsid w:val="001A4CA4"/>
    <w:rsid w:val="001A7F09"/>
    <w:rsid w:val="001B0F95"/>
    <w:rsid w:val="001B241F"/>
    <w:rsid w:val="001B3FA4"/>
    <w:rsid w:val="001B50D6"/>
    <w:rsid w:val="001C3193"/>
    <w:rsid w:val="001C4768"/>
    <w:rsid w:val="001C5B90"/>
    <w:rsid w:val="001C639C"/>
    <w:rsid w:val="001C753F"/>
    <w:rsid w:val="001C7C64"/>
    <w:rsid w:val="001C7E76"/>
    <w:rsid w:val="001D043D"/>
    <w:rsid w:val="001D2CEC"/>
    <w:rsid w:val="001D31E9"/>
    <w:rsid w:val="001D3313"/>
    <w:rsid w:val="001D3498"/>
    <w:rsid w:val="001D5188"/>
    <w:rsid w:val="001D73C1"/>
    <w:rsid w:val="001E04B4"/>
    <w:rsid w:val="001E1967"/>
    <w:rsid w:val="001E3ACC"/>
    <w:rsid w:val="001E59C3"/>
    <w:rsid w:val="001E636E"/>
    <w:rsid w:val="001E6EF0"/>
    <w:rsid w:val="001F12CA"/>
    <w:rsid w:val="001F1CC6"/>
    <w:rsid w:val="001F51AA"/>
    <w:rsid w:val="001F79EE"/>
    <w:rsid w:val="0020031A"/>
    <w:rsid w:val="002018A9"/>
    <w:rsid w:val="00202445"/>
    <w:rsid w:val="00202563"/>
    <w:rsid w:val="0020404B"/>
    <w:rsid w:val="00204BBE"/>
    <w:rsid w:val="00204F83"/>
    <w:rsid w:val="00205A8A"/>
    <w:rsid w:val="00205F6E"/>
    <w:rsid w:val="00207D4D"/>
    <w:rsid w:val="00210257"/>
    <w:rsid w:val="00212BDE"/>
    <w:rsid w:val="00214D98"/>
    <w:rsid w:val="002152E4"/>
    <w:rsid w:val="00220D9F"/>
    <w:rsid w:val="00222719"/>
    <w:rsid w:val="00222791"/>
    <w:rsid w:val="00223672"/>
    <w:rsid w:val="00223789"/>
    <w:rsid w:val="00223B03"/>
    <w:rsid w:val="00224C1C"/>
    <w:rsid w:val="002252A0"/>
    <w:rsid w:val="002256FB"/>
    <w:rsid w:val="00225A5E"/>
    <w:rsid w:val="00225BCE"/>
    <w:rsid w:val="00225CB0"/>
    <w:rsid w:val="00226917"/>
    <w:rsid w:val="00226D4B"/>
    <w:rsid w:val="002308A6"/>
    <w:rsid w:val="0023095E"/>
    <w:rsid w:val="00231A81"/>
    <w:rsid w:val="00231E01"/>
    <w:rsid w:val="00240123"/>
    <w:rsid w:val="002405E9"/>
    <w:rsid w:val="002411D7"/>
    <w:rsid w:val="00243740"/>
    <w:rsid w:val="00244305"/>
    <w:rsid w:val="002448A1"/>
    <w:rsid w:val="00245F4E"/>
    <w:rsid w:val="002473A5"/>
    <w:rsid w:val="00250893"/>
    <w:rsid w:val="00251174"/>
    <w:rsid w:val="002514E5"/>
    <w:rsid w:val="00251954"/>
    <w:rsid w:val="00251D26"/>
    <w:rsid w:val="00252101"/>
    <w:rsid w:val="00252B36"/>
    <w:rsid w:val="00255DE8"/>
    <w:rsid w:val="0025670C"/>
    <w:rsid w:val="0026049B"/>
    <w:rsid w:val="00262CB0"/>
    <w:rsid w:val="0026413B"/>
    <w:rsid w:val="0026472B"/>
    <w:rsid w:val="00266601"/>
    <w:rsid w:val="00267E96"/>
    <w:rsid w:val="00270593"/>
    <w:rsid w:val="00271763"/>
    <w:rsid w:val="00271ABF"/>
    <w:rsid w:val="0027455B"/>
    <w:rsid w:val="00276982"/>
    <w:rsid w:val="002802C7"/>
    <w:rsid w:val="00281013"/>
    <w:rsid w:val="002828AF"/>
    <w:rsid w:val="00285E92"/>
    <w:rsid w:val="002870DE"/>
    <w:rsid w:val="0028773B"/>
    <w:rsid w:val="00293159"/>
    <w:rsid w:val="002A064B"/>
    <w:rsid w:val="002A0FB6"/>
    <w:rsid w:val="002A1FEB"/>
    <w:rsid w:val="002A2AC1"/>
    <w:rsid w:val="002A407D"/>
    <w:rsid w:val="002A77BC"/>
    <w:rsid w:val="002A78C5"/>
    <w:rsid w:val="002A7E4D"/>
    <w:rsid w:val="002B15D2"/>
    <w:rsid w:val="002B3EC8"/>
    <w:rsid w:val="002B4B20"/>
    <w:rsid w:val="002B5471"/>
    <w:rsid w:val="002B7B71"/>
    <w:rsid w:val="002B7C4F"/>
    <w:rsid w:val="002C0709"/>
    <w:rsid w:val="002C1F83"/>
    <w:rsid w:val="002C20B2"/>
    <w:rsid w:val="002C45CF"/>
    <w:rsid w:val="002C48B0"/>
    <w:rsid w:val="002C5319"/>
    <w:rsid w:val="002C5D1C"/>
    <w:rsid w:val="002D0AD1"/>
    <w:rsid w:val="002D2F73"/>
    <w:rsid w:val="002D37E7"/>
    <w:rsid w:val="002D4E87"/>
    <w:rsid w:val="002D4F9C"/>
    <w:rsid w:val="002D6FD7"/>
    <w:rsid w:val="002D7582"/>
    <w:rsid w:val="002E220C"/>
    <w:rsid w:val="002E3A07"/>
    <w:rsid w:val="002E4064"/>
    <w:rsid w:val="002E5CB5"/>
    <w:rsid w:val="002F138D"/>
    <w:rsid w:val="002F13D2"/>
    <w:rsid w:val="002F20D6"/>
    <w:rsid w:val="002F2D3E"/>
    <w:rsid w:val="002F33B3"/>
    <w:rsid w:val="002F4761"/>
    <w:rsid w:val="002F7469"/>
    <w:rsid w:val="002F7C4E"/>
    <w:rsid w:val="003005FB"/>
    <w:rsid w:val="00300AC9"/>
    <w:rsid w:val="00300E63"/>
    <w:rsid w:val="003011DC"/>
    <w:rsid w:val="00301833"/>
    <w:rsid w:val="00301CF5"/>
    <w:rsid w:val="003021CF"/>
    <w:rsid w:val="003046D0"/>
    <w:rsid w:val="00312ED0"/>
    <w:rsid w:val="00313490"/>
    <w:rsid w:val="003136E8"/>
    <w:rsid w:val="003139D3"/>
    <w:rsid w:val="0032254E"/>
    <w:rsid w:val="00322BD9"/>
    <w:rsid w:val="00322E9E"/>
    <w:rsid w:val="0032398C"/>
    <w:rsid w:val="003246CE"/>
    <w:rsid w:val="0032562D"/>
    <w:rsid w:val="0032587B"/>
    <w:rsid w:val="00327662"/>
    <w:rsid w:val="00327A43"/>
    <w:rsid w:val="0033266D"/>
    <w:rsid w:val="0033430D"/>
    <w:rsid w:val="003367AD"/>
    <w:rsid w:val="00341895"/>
    <w:rsid w:val="0034323E"/>
    <w:rsid w:val="003446A3"/>
    <w:rsid w:val="00344ACB"/>
    <w:rsid w:val="003474E7"/>
    <w:rsid w:val="00350315"/>
    <w:rsid w:val="00351918"/>
    <w:rsid w:val="00351D86"/>
    <w:rsid w:val="00352228"/>
    <w:rsid w:val="003540A0"/>
    <w:rsid w:val="00356912"/>
    <w:rsid w:val="00360871"/>
    <w:rsid w:val="003636CD"/>
    <w:rsid w:val="003637CC"/>
    <w:rsid w:val="003646D4"/>
    <w:rsid w:val="00364D8F"/>
    <w:rsid w:val="00365AA8"/>
    <w:rsid w:val="0036749F"/>
    <w:rsid w:val="00367D8E"/>
    <w:rsid w:val="0037153D"/>
    <w:rsid w:val="00371850"/>
    <w:rsid w:val="00375581"/>
    <w:rsid w:val="003762AE"/>
    <w:rsid w:val="00376C5F"/>
    <w:rsid w:val="00380222"/>
    <w:rsid w:val="00380E2B"/>
    <w:rsid w:val="00383039"/>
    <w:rsid w:val="00385F5C"/>
    <w:rsid w:val="0038636F"/>
    <w:rsid w:val="003876AA"/>
    <w:rsid w:val="003901F0"/>
    <w:rsid w:val="00390690"/>
    <w:rsid w:val="00390B9A"/>
    <w:rsid w:val="00390EDC"/>
    <w:rsid w:val="00391877"/>
    <w:rsid w:val="00392A10"/>
    <w:rsid w:val="003932E9"/>
    <w:rsid w:val="00396420"/>
    <w:rsid w:val="00396714"/>
    <w:rsid w:val="00396857"/>
    <w:rsid w:val="003A11BE"/>
    <w:rsid w:val="003A17FD"/>
    <w:rsid w:val="003A1E66"/>
    <w:rsid w:val="003A4AF9"/>
    <w:rsid w:val="003A52A6"/>
    <w:rsid w:val="003A5307"/>
    <w:rsid w:val="003A5311"/>
    <w:rsid w:val="003A647D"/>
    <w:rsid w:val="003A69C0"/>
    <w:rsid w:val="003B18FB"/>
    <w:rsid w:val="003B1F09"/>
    <w:rsid w:val="003B3852"/>
    <w:rsid w:val="003B44DA"/>
    <w:rsid w:val="003B48DB"/>
    <w:rsid w:val="003B4C41"/>
    <w:rsid w:val="003B665F"/>
    <w:rsid w:val="003B6BC2"/>
    <w:rsid w:val="003B7927"/>
    <w:rsid w:val="003C0816"/>
    <w:rsid w:val="003C57B0"/>
    <w:rsid w:val="003C611C"/>
    <w:rsid w:val="003D1739"/>
    <w:rsid w:val="003D1AAA"/>
    <w:rsid w:val="003D1ADA"/>
    <w:rsid w:val="003D7137"/>
    <w:rsid w:val="003D7139"/>
    <w:rsid w:val="003D71CD"/>
    <w:rsid w:val="003D7381"/>
    <w:rsid w:val="003E2637"/>
    <w:rsid w:val="003E28C2"/>
    <w:rsid w:val="003E708A"/>
    <w:rsid w:val="003E7A4D"/>
    <w:rsid w:val="003E7A8E"/>
    <w:rsid w:val="003E7F76"/>
    <w:rsid w:val="003F1539"/>
    <w:rsid w:val="003F2E53"/>
    <w:rsid w:val="003F43BF"/>
    <w:rsid w:val="003F49C3"/>
    <w:rsid w:val="003F62B6"/>
    <w:rsid w:val="003F66E7"/>
    <w:rsid w:val="003F77DE"/>
    <w:rsid w:val="00403561"/>
    <w:rsid w:val="004048E2"/>
    <w:rsid w:val="00406932"/>
    <w:rsid w:val="0041048F"/>
    <w:rsid w:val="0041061B"/>
    <w:rsid w:val="00410859"/>
    <w:rsid w:val="00410CD1"/>
    <w:rsid w:val="004111DF"/>
    <w:rsid w:val="0041349B"/>
    <w:rsid w:val="00414A98"/>
    <w:rsid w:val="004163F1"/>
    <w:rsid w:val="004178A9"/>
    <w:rsid w:val="004260C1"/>
    <w:rsid w:val="00427E75"/>
    <w:rsid w:val="00432066"/>
    <w:rsid w:val="0043282D"/>
    <w:rsid w:val="004331C4"/>
    <w:rsid w:val="004333AF"/>
    <w:rsid w:val="004345A7"/>
    <w:rsid w:val="00435958"/>
    <w:rsid w:val="00435D75"/>
    <w:rsid w:val="0043760C"/>
    <w:rsid w:val="0043768C"/>
    <w:rsid w:val="004376D5"/>
    <w:rsid w:val="004450C6"/>
    <w:rsid w:val="00446C5D"/>
    <w:rsid w:val="00447E47"/>
    <w:rsid w:val="004509AA"/>
    <w:rsid w:val="00452695"/>
    <w:rsid w:val="00452A6C"/>
    <w:rsid w:val="00452DA3"/>
    <w:rsid w:val="00452FB5"/>
    <w:rsid w:val="00463FF2"/>
    <w:rsid w:val="00464107"/>
    <w:rsid w:val="004663A8"/>
    <w:rsid w:val="00466BCD"/>
    <w:rsid w:val="00467A0E"/>
    <w:rsid w:val="00470564"/>
    <w:rsid w:val="00470722"/>
    <w:rsid w:val="00471410"/>
    <w:rsid w:val="00472A0C"/>
    <w:rsid w:val="00472E4D"/>
    <w:rsid w:val="004751AC"/>
    <w:rsid w:val="00480223"/>
    <w:rsid w:val="0048052B"/>
    <w:rsid w:val="00483137"/>
    <w:rsid w:val="00483ECE"/>
    <w:rsid w:val="004848C3"/>
    <w:rsid w:val="00484E38"/>
    <w:rsid w:val="00485533"/>
    <w:rsid w:val="00485CFF"/>
    <w:rsid w:val="004904F3"/>
    <w:rsid w:val="00490EEF"/>
    <w:rsid w:val="00491122"/>
    <w:rsid w:val="00493DF5"/>
    <w:rsid w:val="0049540D"/>
    <w:rsid w:val="00496AA0"/>
    <w:rsid w:val="004A3A9E"/>
    <w:rsid w:val="004A3B5C"/>
    <w:rsid w:val="004A5A0F"/>
    <w:rsid w:val="004A654E"/>
    <w:rsid w:val="004B0E2C"/>
    <w:rsid w:val="004B224F"/>
    <w:rsid w:val="004B30CA"/>
    <w:rsid w:val="004C0047"/>
    <w:rsid w:val="004C1518"/>
    <w:rsid w:val="004C23DC"/>
    <w:rsid w:val="004C720C"/>
    <w:rsid w:val="004C7AEF"/>
    <w:rsid w:val="004D0478"/>
    <w:rsid w:val="004D0734"/>
    <w:rsid w:val="004D26B6"/>
    <w:rsid w:val="004D2A7B"/>
    <w:rsid w:val="004D3329"/>
    <w:rsid w:val="004D3C43"/>
    <w:rsid w:val="004D467D"/>
    <w:rsid w:val="004D6527"/>
    <w:rsid w:val="004D6655"/>
    <w:rsid w:val="004E002D"/>
    <w:rsid w:val="004E055A"/>
    <w:rsid w:val="004E24D6"/>
    <w:rsid w:val="004E2B7A"/>
    <w:rsid w:val="004E35EB"/>
    <w:rsid w:val="004E3638"/>
    <w:rsid w:val="004E62DD"/>
    <w:rsid w:val="004E6A96"/>
    <w:rsid w:val="004E6C47"/>
    <w:rsid w:val="004E7D58"/>
    <w:rsid w:val="004F402F"/>
    <w:rsid w:val="004F66DD"/>
    <w:rsid w:val="00502333"/>
    <w:rsid w:val="0050261A"/>
    <w:rsid w:val="0050389F"/>
    <w:rsid w:val="005065D4"/>
    <w:rsid w:val="00511A0B"/>
    <w:rsid w:val="005148CD"/>
    <w:rsid w:val="005164F4"/>
    <w:rsid w:val="005165EA"/>
    <w:rsid w:val="00517A26"/>
    <w:rsid w:val="0052047E"/>
    <w:rsid w:val="00520523"/>
    <w:rsid w:val="00521553"/>
    <w:rsid w:val="00524651"/>
    <w:rsid w:val="00525408"/>
    <w:rsid w:val="00527012"/>
    <w:rsid w:val="00531C29"/>
    <w:rsid w:val="00533C94"/>
    <w:rsid w:val="005353E1"/>
    <w:rsid w:val="00535E84"/>
    <w:rsid w:val="00536110"/>
    <w:rsid w:val="005366C7"/>
    <w:rsid w:val="00542A0E"/>
    <w:rsid w:val="00543D09"/>
    <w:rsid w:val="005441DA"/>
    <w:rsid w:val="00544200"/>
    <w:rsid w:val="00544EAD"/>
    <w:rsid w:val="00545D09"/>
    <w:rsid w:val="005461C0"/>
    <w:rsid w:val="00547DCB"/>
    <w:rsid w:val="00551686"/>
    <w:rsid w:val="00552C9A"/>
    <w:rsid w:val="005530FA"/>
    <w:rsid w:val="00554534"/>
    <w:rsid w:val="00554D66"/>
    <w:rsid w:val="005551B2"/>
    <w:rsid w:val="005552C9"/>
    <w:rsid w:val="0055557A"/>
    <w:rsid w:val="0055583C"/>
    <w:rsid w:val="0055755D"/>
    <w:rsid w:val="005634CF"/>
    <w:rsid w:val="005640ED"/>
    <w:rsid w:val="00565723"/>
    <w:rsid w:val="0057349B"/>
    <w:rsid w:val="00575021"/>
    <w:rsid w:val="005760CB"/>
    <w:rsid w:val="005770D6"/>
    <w:rsid w:val="00580166"/>
    <w:rsid w:val="00582FF6"/>
    <w:rsid w:val="005834D9"/>
    <w:rsid w:val="00583BCF"/>
    <w:rsid w:val="00586038"/>
    <w:rsid w:val="00593392"/>
    <w:rsid w:val="00595856"/>
    <w:rsid w:val="00596A2E"/>
    <w:rsid w:val="0059726D"/>
    <w:rsid w:val="005A0614"/>
    <w:rsid w:val="005A1294"/>
    <w:rsid w:val="005A3E6C"/>
    <w:rsid w:val="005A463C"/>
    <w:rsid w:val="005A6863"/>
    <w:rsid w:val="005A7674"/>
    <w:rsid w:val="005A785F"/>
    <w:rsid w:val="005B0085"/>
    <w:rsid w:val="005B3B5C"/>
    <w:rsid w:val="005B3B97"/>
    <w:rsid w:val="005B5023"/>
    <w:rsid w:val="005B556E"/>
    <w:rsid w:val="005B7647"/>
    <w:rsid w:val="005C228C"/>
    <w:rsid w:val="005C40A9"/>
    <w:rsid w:val="005C55B6"/>
    <w:rsid w:val="005C55F0"/>
    <w:rsid w:val="005C7220"/>
    <w:rsid w:val="005D3389"/>
    <w:rsid w:val="005D5707"/>
    <w:rsid w:val="005D5FD3"/>
    <w:rsid w:val="005D6350"/>
    <w:rsid w:val="005D7BBE"/>
    <w:rsid w:val="005E1159"/>
    <w:rsid w:val="005E308A"/>
    <w:rsid w:val="005E4517"/>
    <w:rsid w:val="005E4E0C"/>
    <w:rsid w:val="005E6013"/>
    <w:rsid w:val="005E660B"/>
    <w:rsid w:val="005F162E"/>
    <w:rsid w:val="005F451F"/>
    <w:rsid w:val="005F4FB5"/>
    <w:rsid w:val="005F5049"/>
    <w:rsid w:val="005F52B0"/>
    <w:rsid w:val="005F6D56"/>
    <w:rsid w:val="005F7731"/>
    <w:rsid w:val="00601E62"/>
    <w:rsid w:val="0060200D"/>
    <w:rsid w:val="00603809"/>
    <w:rsid w:val="00604156"/>
    <w:rsid w:val="00605749"/>
    <w:rsid w:val="00605A1E"/>
    <w:rsid w:val="006105A6"/>
    <w:rsid w:val="00610BAC"/>
    <w:rsid w:val="00611F00"/>
    <w:rsid w:val="00612FF0"/>
    <w:rsid w:val="00613578"/>
    <w:rsid w:val="00615192"/>
    <w:rsid w:val="00615267"/>
    <w:rsid w:val="006153AC"/>
    <w:rsid w:val="006163A8"/>
    <w:rsid w:val="00616470"/>
    <w:rsid w:val="00616E4E"/>
    <w:rsid w:val="006171E5"/>
    <w:rsid w:val="006175B3"/>
    <w:rsid w:val="0062160C"/>
    <w:rsid w:val="006219CB"/>
    <w:rsid w:val="0062324B"/>
    <w:rsid w:val="006246C1"/>
    <w:rsid w:val="0062476C"/>
    <w:rsid w:val="00625648"/>
    <w:rsid w:val="00625FA6"/>
    <w:rsid w:val="00626C19"/>
    <w:rsid w:val="00627138"/>
    <w:rsid w:val="00631717"/>
    <w:rsid w:val="006329E3"/>
    <w:rsid w:val="006357CA"/>
    <w:rsid w:val="00636535"/>
    <w:rsid w:val="006365F3"/>
    <w:rsid w:val="006428C1"/>
    <w:rsid w:val="00645FEF"/>
    <w:rsid w:val="00646501"/>
    <w:rsid w:val="00646E7F"/>
    <w:rsid w:val="006473FD"/>
    <w:rsid w:val="00650DB2"/>
    <w:rsid w:val="00651555"/>
    <w:rsid w:val="00651607"/>
    <w:rsid w:val="00651891"/>
    <w:rsid w:val="00653DA4"/>
    <w:rsid w:val="00654CF6"/>
    <w:rsid w:val="00656A77"/>
    <w:rsid w:val="00657CDD"/>
    <w:rsid w:val="0066032A"/>
    <w:rsid w:val="0066065C"/>
    <w:rsid w:val="006625C7"/>
    <w:rsid w:val="00662C73"/>
    <w:rsid w:val="00663C46"/>
    <w:rsid w:val="00663F24"/>
    <w:rsid w:val="006679BE"/>
    <w:rsid w:val="00667D2E"/>
    <w:rsid w:val="00670B53"/>
    <w:rsid w:val="006727E8"/>
    <w:rsid w:val="0067365C"/>
    <w:rsid w:val="00675DDE"/>
    <w:rsid w:val="00677794"/>
    <w:rsid w:val="0068072E"/>
    <w:rsid w:val="00680C86"/>
    <w:rsid w:val="00684A2D"/>
    <w:rsid w:val="00685687"/>
    <w:rsid w:val="00690333"/>
    <w:rsid w:val="00690494"/>
    <w:rsid w:val="0069073B"/>
    <w:rsid w:val="0069190C"/>
    <w:rsid w:val="00695122"/>
    <w:rsid w:val="00695F20"/>
    <w:rsid w:val="006960B7"/>
    <w:rsid w:val="006962D0"/>
    <w:rsid w:val="006A0746"/>
    <w:rsid w:val="006A3BA8"/>
    <w:rsid w:val="006A3F79"/>
    <w:rsid w:val="006A4A18"/>
    <w:rsid w:val="006A70C1"/>
    <w:rsid w:val="006B43B4"/>
    <w:rsid w:val="006B485C"/>
    <w:rsid w:val="006B6270"/>
    <w:rsid w:val="006C2FE1"/>
    <w:rsid w:val="006C3F41"/>
    <w:rsid w:val="006C57A8"/>
    <w:rsid w:val="006C6259"/>
    <w:rsid w:val="006C62AE"/>
    <w:rsid w:val="006C6BA0"/>
    <w:rsid w:val="006D03F1"/>
    <w:rsid w:val="006D1BEC"/>
    <w:rsid w:val="006D1FF6"/>
    <w:rsid w:val="006D3482"/>
    <w:rsid w:val="006D3D5C"/>
    <w:rsid w:val="006D4922"/>
    <w:rsid w:val="006D7523"/>
    <w:rsid w:val="006D76A0"/>
    <w:rsid w:val="006E0C33"/>
    <w:rsid w:val="006E1494"/>
    <w:rsid w:val="006E1673"/>
    <w:rsid w:val="006E1EA5"/>
    <w:rsid w:val="006E264C"/>
    <w:rsid w:val="006E2D8A"/>
    <w:rsid w:val="006E2FC0"/>
    <w:rsid w:val="006E3649"/>
    <w:rsid w:val="006E4618"/>
    <w:rsid w:val="006E4B6D"/>
    <w:rsid w:val="006E6C2C"/>
    <w:rsid w:val="006E70C6"/>
    <w:rsid w:val="006F0174"/>
    <w:rsid w:val="006F08D5"/>
    <w:rsid w:val="006F2248"/>
    <w:rsid w:val="006F50BB"/>
    <w:rsid w:val="006F7EAA"/>
    <w:rsid w:val="006F7EE3"/>
    <w:rsid w:val="007002B8"/>
    <w:rsid w:val="00700BC7"/>
    <w:rsid w:val="00700FB9"/>
    <w:rsid w:val="007010C1"/>
    <w:rsid w:val="00701BA7"/>
    <w:rsid w:val="007050DA"/>
    <w:rsid w:val="00707971"/>
    <w:rsid w:val="00710D29"/>
    <w:rsid w:val="0071170B"/>
    <w:rsid w:val="00712383"/>
    <w:rsid w:val="00712423"/>
    <w:rsid w:val="00712F1F"/>
    <w:rsid w:val="007143F8"/>
    <w:rsid w:val="00714C87"/>
    <w:rsid w:val="00716CBB"/>
    <w:rsid w:val="00716FE2"/>
    <w:rsid w:val="007208D1"/>
    <w:rsid w:val="0072132E"/>
    <w:rsid w:val="00721457"/>
    <w:rsid w:val="0072194D"/>
    <w:rsid w:val="007228DD"/>
    <w:rsid w:val="00724B49"/>
    <w:rsid w:val="0072503F"/>
    <w:rsid w:val="00725C68"/>
    <w:rsid w:val="00726575"/>
    <w:rsid w:val="007266AF"/>
    <w:rsid w:val="00726FB0"/>
    <w:rsid w:val="007276D8"/>
    <w:rsid w:val="00727BDE"/>
    <w:rsid w:val="00727D76"/>
    <w:rsid w:val="0073009D"/>
    <w:rsid w:val="0073225A"/>
    <w:rsid w:val="00732665"/>
    <w:rsid w:val="00735685"/>
    <w:rsid w:val="00735FEF"/>
    <w:rsid w:val="00736369"/>
    <w:rsid w:val="007365CA"/>
    <w:rsid w:val="007379C0"/>
    <w:rsid w:val="0074089C"/>
    <w:rsid w:val="007432C6"/>
    <w:rsid w:val="00743DD0"/>
    <w:rsid w:val="007469AD"/>
    <w:rsid w:val="007544BD"/>
    <w:rsid w:val="00755688"/>
    <w:rsid w:val="00756194"/>
    <w:rsid w:val="00756A7B"/>
    <w:rsid w:val="00756C6C"/>
    <w:rsid w:val="007619F5"/>
    <w:rsid w:val="007653CA"/>
    <w:rsid w:val="00765D57"/>
    <w:rsid w:val="00767D5C"/>
    <w:rsid w:val="00770389"/>
    <w:rsid w:val="00770D8E"/>
    <w:rsid w:val="00773213"/>
    <w:rsid w:val="007740B6"/>
    <w:rsid w:val="007754D0"/>
    <w:rsid w:val="0077602D"/>
    <w:rsid w:val="00776A12"/>
    <w:rsid w:val="00777C44"/>
    <w:rsid w:val="0078030D"/>
    <w:rsid w:val="00781284"/>
    <w:rsid w:val="007820E4"/>
    <w:rsid w:val="007842E5"/>
    <w:rsid w:val="00785E64"/>
    <w:rsid w:val="00786BD4"/>
    <w:rsid w:val="00791D15"/>
    <w:rsid w:val="007A0D69"/>
    <w:rsid w:val="007A1DBB"/>
    <w:rsid w:val="007A1F1C"/>
    <w:rsid w:val="007A2029"/>
    <w:rsid w:val="007A78F5"/>
    <w:rsid w:val="007B07AB"/>
    <w:rsid w:val="007B5010"/>
    <w:rsid w:val="007B5A6F"/>
    <w:rsid w:val="007B6D4B"/>
    <w:rsid w:val="007B7A8A"/>
    <w:rsid w:val="007C2415"/>
    <w:rsid w:val="007C4A9C"/>
    <w:rsid w:val="007C6A4A"/>
    <w:rsid w:val="007C6C6F"/>
    <w:rsid w:val="007D114E"/>
    <w:rsid w:val="007D1717"/>
    <w:rsid w:val="007D1C5C"/>
    <w:rsid w:val="007D3D79"/>
    <w:rsid w:val="007D52CF"/>
    <w:rsid w:val="007D53E9"/>
    <w:rsid w:val="007D5ECE"/>
    <w:rsid w:val="007D6C07"/>
    <w:rsid w:val="007E2F1F"/>
    <w:rsid w:val="007E4FAD"/>
    <w:rsid w:val="007E608D"/>
    <w:rsid w:val="007E7F59"/>
    <w:rsid w:val="007F1363"/>
    <w:rsid w:val="007F151A"/>
    <w:rsid w:val="007F1C10"/>
    <w:rsid w:val="007F1D13"/>
    <w:rsid w:val="007F2565"/>
    <w:rsid w:val="007F27CE"/>
    <w:rsid w:val="007F294A"/>
    <w:rsid w:val="007F3AD6"/>
    <w:rsid w:val="007F5319"/>
    <w:rsid w:val="007F6E4D"/>
    <w:rsid w:val="007F785D"/>
    <w:rsid w:val="00804CC5"/>
    <w:rsid w:val="008057EC"/>
    <w:rsid w:val="00805A86"/>
    <w:rsid w:val="00805FAC"/>
    <w:rsid w:val="008113E3"/>
    <w:rsid w:val="008122B2"/>
    <w:rsid w:val="008126A3"/>
    <w:rsid w:val="00813898"/>
    <w:rsid w:val="00814CA7"/>
    <w:rsid w:val="00816A5B"/>
    <w:rsid w:val="00820014"/>
    <w:rsid w:val="008206CE"/>
    <w:rsid w:val="00820D75"/>
    <w:rsid w:val="008223ED"/>
    <w:rsid w:val="0082433A"/>
    <w:rsid w:val="00826538"/>
    <w:rsid w:val="00827D03"/>
    <w:rsid w:val="0083278E"/>
    <w:rsid w:val="0083279C"/>
    <w:rsid w:val="008330BB"/>
    <w:rsid w:val="008333A5"/>
    <w:rsid w:val="0083453A"/>
    <w:rsid w:val="00835D4F"/>
    <w:rsid w:val="00836463"/>
    <w:rsid w:val="00840B8B"/>
    <w:rsid w:val="00843217"/>
    <w:rsid w:val="008445D0"/>
    <w:rsid w:val="0084794E"/>
    <w:rsid w:val="008511FC"/>
    <w:rsid w:val="008544B5"/>
    <w:rsid w:val="0085457F"/>
    <w:rsid w:val="00854C9A"/>
    <w:rsid w:val="0085621C"/>
    <w:rsid w:val="00860F3A"/>
    <w:rsid w:val="008610BF"/>
    <w:rsid w:val="008619C3"/>
    <w:rsid w:val="008621B8"/>
    <w:rsid w:val="008621F8"/>
    <w:rsid w:val="00862CE5"/>
    <w:rsid w:val="00862DAB"/>
    <w:rsid w:val="00866086"/>
    <w:rsid w:val="00872893"/>
    <w:rsid w:val="00872E7F"/>
    <w:rsid w:val="0087514F"/>
    <w:rsid w:val="008752D6"/>
    <w:rsid w:val="00875791"/>
    <w:rsid w:val="00875B21"/>
    <w:rsid w:val="008762A7"/>
    <w:rsid w:val="0087700F"/>
    <w:rsid w:val="00877208"/>
    <w:rsid w:val="00881DCE"/>
    <w:rsid w:val="00883191"/>
    <w:rsid w:val="008838AF"/>
    <w:rsid w:val="00883EA8"/>
    <w:rsid w:val="00884FAB"/>
    <w:rsid w:val="008906E1"/>
    <w:rsid w:val="00890715"/>
    <w:rsid w:val="00890A5A"/>
    <w:rsid w:val="008922D6"/>
    <w:rsid w:val="00892BCF"/>
    <w:rsid w:val="0089325C"/>
    <w:rsid w:val="00894482"/>
    <w:rsid w:val="0089455F"/>
    <w:rsid w:val="0089512D"/>
    <w:rsid w:val="00895A40"/>
    <w:rsid w:val="00897576"/>
    <w:rsid w:val="008977D9"/>
    <w:rsid w:val="008A1B40"/>
    <w:rsid w:val="008A1BA4"/>
    <w:rsid w:val="008A246D"/>
    <w:rsid w:val="008A2EE7"/>
    <w:rsid w:val="008A54D7"/>
    <w:rsid w:val="008A56C2"/>
    <w:rsid w:val="008B0E42"/>
    <w:rsid w:val="008B168C"/>
    <w:rsid w:val="008B36A1"/>
    <w:rsid w:val="008B4319"/>
    <w:rsid w:val="008B72F3"/>
    <w:rsid w:val="008B7AC5"/>
    <w:rsid w:val="008C6E16"/>
    <w:rsid w:val="008C6E55"/>
    <w:rsid w:val="008D1437"/>
    <w:rsid w:val="008D1A45"/>
    <w:rsid w:val="008D329B"/>
    <w:rsid w:val="008D4875"/>
    <w:rsid w:val="008D5CB6"/>
    <w:rsid w:val="008D69E7"/>
    <w:rsid w:val="008D798B"/>
    <w:rsid w:val="008E08B3"/>
    <w:rsid w:val="008E0ED9"/>
    <w:rsid w:val="008E31CA"/>
    <w:rsid w:val="008E4498"/>
    <w:rsid w:val="008E63D2"/>
    <w:rsid w:val="008E6AB2"/>
    <w:rsid w:val="008E7A16"/>
    <w:rsid w:val="008F0911"/>
    <w:rsid w:val="008F1488"/>
    <w:rsid w:val="008F1F2D"/>
    <w:rsid w:val="008F3252"/>
    <w:rsid w:val="008F3FE7"/>
    <w:rsid w:val="008F50A1"/>
    <w:rsid w:val="008F55FC"/>
    <w:rsid w:val="008F6DF9"/>
    <w:rsid w:val="008F7C21"/>
    <w:rsid w:val="0090096E"/>
    <w:rsid w:val="00903FCA"/>
    <w:rsid w:val="009061FE"/>
    <w:rsid w:val="009108A3"/>
    <w:rsid w:val="00913CC7"/>
    <w:rsid w:val="0091560D"/>
    <w:rsid w:val="0091619C"/>
    <w:rsid w:val="0091620B"/>
    <w:rsid w:val="009270A5"/>
    <w:rsid w:val="00930EFA"/>
    <w:rsid w:val="00931EBC"/>
    <w:rsid w:val="00932584"/>
    <w:rsid w:val="009333A4"/>
    <w:rsid w:val="00937565"/>
    <w:rsid w:val="0093765B"/>
    <w:rsid w:val="0094001D"/>
    <w:rsid w:val="009401C6"/>
    <w:rsid w:val="0094035B"/>
    <w:rsid w:val="0094139D"/>
    <w:rsid w:val="00941670"/>
    <w:rsid w:val="00941BE0"/>
    <w:rsid w:val="009443AD"/>
    <w:rsid w:val="0094460F"/>
    <w:rsid w:val="0094494A"/>
    <w:rsid w:val="009451BF"/>
    <w:rsid w:val="00945CBC"/>
    <w:rsid w:val="00947328"/>
    <w:rsid w:val="00947C81"/>
    <w:rsid w:val="00950708"/>
    <w:rsid w:val="00950FE0"/>
    <w:rsid w:val="00951832"/>
    <w:rsid w:val="00951884"/>
    <w:rsid w:val="0095275A"/>
    <w:rsid w:val="00955A66"/>
    <w:rsid w:val="0095640B"/>
    <w:rsid w:val="0095773B"/>
    <w:rsid w:val="00960456"/>
    <w:rsid w:val="0096077A"/>
    <w:rsid w:val="0096208A"/>
    <w:rsid w:val="009627EC"/>
    <w:rsid w:val="009633B0"/>
    <w:rsid w:val="00963D0B"/>
    <w:rsid w:val="00964D6A"/>
    <w:rsid w:val="00964FCF"/>
    <w:rsid w:val="00965B72"/>
    <w:rsid w:val="009662DD"/>
    <w:rsid w:val="0097184D"/>
    <w:rsid w:val="00971951"/>
    <w:rsid w:val="00977EF2"/>
    <w:rsid w:val="009823D3"/>
    <w:rsid w:val="00982A5D"/>
    <w:rsid w:val="00982EE7"/>
    <w:rsid w:val="00983762"/>
    <w:rsid w:val="00984BFB"/>
    <w:rsid w:val="00990B0D"/>
    <w:rsid w:val="00991BA9"/>
    <w:rsid w:val="00992347"/>
    <w:rsid w:val="00993CF1"/>
    <w:rsid w:val="009949D3"/>
    <w:rsid w:val="0099779A"/>
    <w:rsid w:val="009A05FF"/>
    <w:rsid w:val="009A1F2E"/>
    <w:rsid w:val="009A39FB"/>
    <w:rsid w:val="009A4EA4"/>
    <w:rsid w:val="009B05B6"/>
    <w:rsid w:val="009B0A2C"/>
    <w:rsid w:val="009B38A9"/>
    <w:rsid w:val="009B410E"/>
    <w:rsid w:val="009B4707"/>
    <w:rsid w:val="009C010F"/>
    <w:rsid w:val="009C3028"/>
    <w:rsid w:val="009C3DA0"/>
    <w:rsid w:val="009C3E38"/>
    <w:rsid w:val="009C6101"/>
    <w:rsid w:val="009C70E4"/>
    <w:rsid w:val="009C7461"/>
    <w:rsid w:val="009C769D"/>
    <w:rsid w:val="009D0BCE"/>
    <w:rsid w:val="009D1D79"/>
    <w:rsid w:val="009D3265"/>
    <w:rsid w:val="009D4A3C"/>
    <w:rsid w:val="009D63E6"/>
    <w:rsid w:val="009E07B1"/>
    <w:rsid w:val="009E3610"/>
    <w:rsid w:val="009E3E1D"/>
    <w:rsid w:val="009E43B2"/>
    <w:rsid w:val="009E686B"/>
    <w:rsid w:val="009E6CDC"/>
    <w:rsid w:val="009F0D27"/>
    <w:rsid w:val="009F276B"/>
    <w:rsid w:val="009F3CED"/>
    <w:rsid w:val="009F51C6"/>
    <w:rsid w:val="009F5394"/>
    <w:rsid w:val="00A00BBF"/>
    <w:rsid w:val="00A00D32"/>
    <w:rsid w:val="00A01A30"/>
    <w:rsid w:val="00A03C7F"/>
    <w:rsid w:val="00A0585A"/>
    <w:rsid w:val="00A05C66"/>
    <w:rsid w:val="00A0610D"/>
    <w:rsid w:val="00A0697E"/>
    <w:rsid w:val="00A06C76"/>
    <w:rsid w:val="00A076E4"/>
    <w:rsid w:val="00A07FCC"/>
    <w:rsid w:val="00A108A4"/>
    <w:rsid w:val="00A11E66"/>
    <w:rsid w:val="00A14BC7"/>
    <w:rsid w:val="00A15D20"/>
    <w:rsid w:val="00A1634D"/>
    <w:rsid w:val="00A1716B"/>
    <w:rsid w:val="00A179AC"/>
    <w:rsid w:val="00A20EAF"/>
    <w:rsid w:val="00A213E1"/>
    <w:rsid w:val="00A21B34"/>
    <w:rsid w:val="00A24609"/>
    <w:rsid w:val="00A2507A"/>
    <w:rsid w:val="00A256E3"/>
    <w:rsid w:val="00A26F4D"/>
    <w:rsid w:val="00A27DFA"/>
    <w:rsid w:val="00A31572"/>
    <w:rsid w:val="00A334D4"/>
    <w:rsid w:val="00A36304"/>
    <w:rsid w:val="00A4002F"/>
    <w:rsid w:val="00A42456"/>
    <w:rsid w:val="00A43831"/>
    <w:rsid w:val="00A449B5"/>
    <w:rsid w:val="00A44E83"/>
    <w:rsid w:val="00A44F97"/>
    <w:rsid w:val="00A47BF3"/>
    <w:rsid w:val="00A5036F"/>
    <w:rsid w:val="00A5080C"/>
    <w:rsid w:val="00A526AA"/>
    <w:rsid w:val="00A5293E"/>
    <w:rsid w:val="00A5397E"/>
    <w:rsid w:val="00A53C06"/>
    <w:rsid w:val="00A53D1D"/>
    <w:rsid w:val="00A55086"/>
    <w:rsid w:val="00A556DE"/>
    <w:rsid w:val="00A602A0"/>
    <w:rsid w:val="00A61040"/>
    <w:rsid w:val="00A61FDA"/>
    <w:rsid w:val="00A62FF4"/>
    <w:rsid w:val="00A6309A"/>
    <w:rsid w:val="00A65287"/>
    <w:rsid w:val="00A652B4"/>
    <w:rsid w:val="00A65C00"/>
    <w:rsid w:val="00A65E12"/>
    <w:rsid w:val="00A702AD"/>
    <w:rsid w:val="00A70514"/>
    <w:rsid w:val="00A72D21"/>
    <w:rsid w:val="00A73C77"/>
    <w:rsid w:val="00A7611D"/>
    <w:rsid w:val="00A76517"/>
    <w:rsid w:val="00A8366D"/>
    <w:rsid w:val="00A83772"/>
    <w:rsid w:val="00A848E3"/>
    <w:rsid w:val="00A84D26"/>
    <w:rsid w:val="00A86216"/>
    <w:rsid w:val="00A90129"/>
    <w:rsid w:val="00A940F0"/>
    <w:rsid w:val="00A94B88"/>
    <w:rsid w:val="00A94BA7"/>
    <w:rsid w:val="00A94CFF"/>
    <w:rsid w:val="00A94D0B"/>
    <w:rsid w:val="00A955FF"/>
    <w:rsid w:val="00A96396"/>
    <w:rsid w:val="00A979F9"/>
    <w:rsid w:val="00A97C05"/>
    <w:rsid w:val="00AA2EAE"/>
    <w:rsid w:val="00AA46A2"/>
    <w:rsid w:val="00AA552A"/>
    <w:rsid w:val="00AB126F"/>
    <w:rsid w:val="00AB20A5"/>
    <w:rsid w:val="00AB2456"/>
    <w:rsid w:val="00AB65C6"/>
    <w:rsid w:val="00AB66E7"/>
    <w:rsid w:val="00AB704C"/>
    <w:rsid w:val="00AB7FC2"/>
    <w:rsid w:val="00AC2046"/>
    <w:rsid w:val="00AC31C5"/>
    <w:rsid w:val="00AC359C"/>
    <w:rsid w:val="00AC4680"/>
    <w:rsid w:val="00AC5ABD"/>
    <w:rsid w:val="00AC6876"/>
    <w:rsid w:val="00AC6BC1"/>
    <w:rsid w:val="00AC7929"/>
    <w:rsid w:val="00AD0DFC"/>
    <w:rsid w:val="00AD3676"/>
    <w:rsid w:val="00AD6955"/>
    <w:rsid w:val="00AD7EEC"/>
    <w:rsid w:val="00AE483F"/>
    <w:rsid w:val="00AE62AD"/>
    <w:rsid w:val="00AE7D9F"/>
    <w:rsid w:val="00AF3909"/>
    <w:rsid w:val="00AF59BD"/>
    <w:rsid w:val="00AF75CB"/>
    <w:rsid w:val="00B00778"/>
    <w:rsid w:val="00B025B5"/>
    <w:rsid w:val="00B06988"/>
    <w:rsid w:val="00B132AB"/>
    <w:rsid w:val="00B13954"/>
    <w:rsid w:val="00B143E2"/>
    <w:rsid w:val="00B14D32"/>
    <w:rsid w:val="00B16455"/>
    <w:rsid w:val="00B17FA0"/>
    <w:rsid w:val="00B22737"/>
    <w:rsid w:val="00B22D62"/>
    <w:rsid w:val="00B22F06"/>
    <w:rsid w:val="00B2303B"/>
    <w:rsid w:val="00B24051"/>
    <w:rsid w:val="00B2504C"/>
    <w:rsid w:val="00B25C48"/>
    <w:rsid w:val="00B30AAB"/>
    <w:rsid w:val="00B31654"/>
    <w:rsid w:val="00B355FF"/>
    <w:rsid w:val="00B360CC"/>
    <w:rsid w:val="00B361EB"/>
    <w:rsid w:val="00B363BE"/>
    <w:rsid w:val="00B36B14"/>
    <w:rsid w:val="00B40811"/>
    <w:rsid w:val="00B4117F"/>
    <w:rsid w:val="00B452B3"/>
    <w:rsid w:val="00B45A29"/>
    <w:rsid w:val="00B47615"/>
    <w:rsid w:val="00B47BA2"/>
    <w:rsid w:val="00B527D3"/>
    <w:rsid w:val="00B52B5C"/>
    <w:rsid w:val="00B538CE"/>
    <w:rsid w:val="00B5511B"/>
    <w:rsid w:val="00B55464"/>
    <w:rsid w:val="00B56120"/>
    <w:rsid w:val="00B571C1"/>
    <w:rsid w:val="00B57286"/>
    <w:rsid w:val="00B61149"/>
    <w:rsid w:val="00B61F83"/>
    <w:rsid w:val="00B63C60"/>
    <w:rsid w:val="00B63FD6"/>
    <w:rsid w:val="00B67A2A"/>
    <w:rsid w:val="00B70DDC"/>
    <w:rsid w:val="00B71132"/>
    <w:rsid w:val="00B737C5"/>
    <w:rsid w:val="00B75017"/>
    <w:rsid w:val="00B76961"/>
    <w:rsid w:val="00B81002"/>
    <w:rsid w:val="00B82273"/>
    <w:rsid w:val="00B830DC"/>
    <w:rsid w:val="00B862B1"/>
    <w:rsid w:val="00B86FE6"/>
    <w:rsid w:val="00B87DF6"/>
    <w:rsid w:val="00B911F2"/>
    <w:rsid w:val="00B915B6"/>
    <w:rsid w:val="00B92153"/>
    <w:rsid w:val="00B933F5"/>
    <w:rsid w:val="00B94B31"/>
    <w:rsid w:val="00B94F8F"/>
    <w:rsid w:val="00B96238"/>
    <w:rsid w:val="00B966EA"/>
    <w:rsid w:val="00B97A7D"/>
    <w:rsid w:val="00BA15FE"/>
    <w:rsid w:val="00BB3D85"/>
    <w:rsid w:val="00BB40FE"/>
    <w:rsid w:val="00BB4292"/>
    <w:rsid w:val="00BB4C0A"/>
    <w:rsid w:val="00BB70DC"/>
    <w:rsid w:val="00BB76AE"/>
    <w:rsid w:val="00BC1A2F"/>
    <w:rsid w:val="00BC1FBB"/>
    <w:rsid w:val="00BC484B"/>
    <w:rsid w:val="00BC4C8D"/>
    <w:rsid w:val="00BC6488"/>
    <w:rsid w:val="00BD25C0"/>
    <w:rsid w:val="00BD2D8B"/>
    <w:rsid w:val="00BD4478"/>
    <w:rsid w:val="00BD767B"/>
    <w:rsid w:val="00BD77A7"/>
    <w:rsid w:val="00BE080B"/>
    <w:rsid w:val="00BE1068"/>
    <w:rsid w:val="00BE15D6"/>
    <w:rsid w:val="00BE3DDF"/>
    <w:rsid w:val="00BE4E76"/>
    <w:rsid w:val="00BE504F"/>
    <w:rsid w:val="00BE50A8"/>
    <w:rsid w:val="00BE5785"/>
    <w:rsid w:val="00BE5C6B"/>
    <w:rsid w:val="00BE77E4"/>
    <w:rsid w:val="00BF04D1"/>
    <w:rsid w:val="00BF227E"/>
    <w:rsid w:val="00BF29FC"/>
    <w:rsid w:val="00BF4E0D"/>
    <w:rsid w:val="00BF58B8"/>
    <w:rsid w:val="00BF5FDF"/>
    <w:rsid w:val="00BF72B4"/>
    <w:rsid w:val="00C000A4"/>
    <w:rsid w:val="00C019DC"/>
    <w:rsid w:val="00C03368"/>
    <w:rsid w:val="00C044D3"/>
    <w:rsid w:val="00C04648"/>
    <w:rsid w:val="00C04A69"/>
    <w:rsid w:val="00C06981"/>
    <w:rsid w:val="00C079F2"/>
    <w:rsid w:val="00C11092"/>
    <w:rsid w:val="00C11ACE"/>
    <w:rsid w:val="00C13286"/>
    <w:rsid w:val="00C134AC"/>
    <w:rsid w:val="00C15710"/>
    <w:rsid w:val="00C15DA7"/>
    <w:rsid w:val="00C16EEB"/>
    <w:rsid w:val="00C21497"/>
    <w:rsid w:val="00C22C2D"/>
    <w:rsid w:val="00C23B12"/>
    <w:rsid w:val="00C23FE2"/>
    <w:rsid w:val="00C24361"/>
    <w:rsid w:val="00C27DEA"/>
    <w:rsid w:val="00C31C02"/>
    <w:rsid w:val="00C3317A"/>
    <w:rsid w:val="00C335EF"/>
    <w:rsid w:val="00C338AD"/>
    <w:rsid w:val="00C35745"/>
    <w:rsid w:val="00C36518"/>
    <w:rsid w:val="00C36638"/>
    <w:rsid w:val="00C401F4"/>
    <w:rsid w:val="00C431AD"/>
    <w:rsid w:val="00C43CC7"/>
    <w:rsid w:val="00C45C47"/>
    <w:rsid w:val="00C4660E"/>
    <w:rsid w:val="00C47445"/>
    <w:rsid w:val="00C5018F"/>
    <w:rsid w:val="00C50483"/>
    <w:rsid w:val="00C5071D"/>
    <w:rsid w:val="00C50C5E"/>
    <w:rsid w:val="00C51742"/>
    <w:rsid w:val="00C51AEF"/>
    <w:rsid w:val="00C52B04"/>
    <w:rsid w:val="00C54BEA"/>
    <w:rsid w:val="00C557FF"/>
    <w:rsid w:val="00C558F5"/>
    <w:rsid w:val="00C62CC0"/>
    <w:rsid w:val="00C647B2"/>
    <w:rsid w:val="00C659A5"/>
    <w:rsid w:val="00C66528"/>
    <w:rsid w:val="00C70487"/>
    <w:rsid w:val="00C7077B"/>
    <w:rsid w:val="00C73358"/>
    <w:rsid w:val="00C74396"/>
    <w:rsid w:val="00C75E78"/>
    <w:rsid w:val="00C779D2"/>
    <w:rsid w:val="00C8016E"/>
    <w:rsid w:val="00C84A1C"/>
    <w:rsid w:val="00C8565E"/>
    <w:rsid w:val="00C86B78"/>
    <w:rsid w:val="00C87B97"/>
    <w:rsid w:val="00C95D40"/>
    <w:rsid w:val="00C96FAC"/>
    <w:rsid w:val="00CA1799"/>
    <w:rsid w:val="00CA19D8"/>
    <w:rsid w:val="00CA5B83"/>
    <w:rsid w:val="00CA61A2"/>
    <w:rsid w:val="00CA7F98"/>
    <w:rsid w:val="00CB3D1D"/>
    <w:rsid w:val="00CB4392"/>
    <w:rsid w:val="00CB4983"/>
    <w:rsid w:val="00CB621A"/>
    <w:rsid w:val="00CB7050"/>
    <w:rsid w:val="00CB757D"/>
    <w:rsid w:val="00CC1181"/>
    <w:rsid w:val="00CC35B8"/>
    <w:rsid w:val="00CC3ADF"/>
    <w:rsid w:val="00CC521B"/>
    <w:rsid w:val="00CC636E"/>
    <w:rsid w:val="00CC6682"/>
    <w:rsid w:val="00CD0715"/>
    <w:rsid w:val="00CD2A94"/>
    <w:rsid w:val="00CD47EF"/>
    <w:rsid w:val="00CD5C4D"/>
    <w:rsid w:val="00CD5ED7"/>
    <w:rsid w:val="00CE252F"/>
    <w:rsid w:val="00CE3A5C"/>
    <w:rsid w:val="00CE3CE7"/>
    <w:rsid w:val="00CE4BE7"/>
    <w:rsid w:val="00CE5B90"/>
    <w:rsid w:val="00CE5E8C"/>
    <w:rsid w:val="00CE6AF9"/>
    <w:rsid w:val="00CF0491"/>
    <w:rsid w:val="00CF15FA"/>
    <w:rsid w:val="00CF204A"/>
    <w:rsid w:val="00CF2A4D"/>
    <w:rsid w:val="00CF2F00"/>
    <w:rsid w:val="00D0072F"/>
    <w:rsid w:val="00D00E15"/>
    <w:rsid w:val="00D012F1"/>
    <w:rsid w:val="00D030B3"/>
    <w:rsid w:val="00D0412D"/>
    <w:rsid w:val="00D147D7"/>
    <w:rsid w:val="00D148E7"/>
    <w:rsid w:val="00D1577C"/>
    <w:rsid w:val="00D15B5F"/>
    <w:rsid w:val="00D15C5C"/>
    <w:rsid w:val="00D15F26"/>
    <w:rsid w:val="00D16773"/>
    <w:rsid w:val="00D178CF"/>
    <w:rsid w:val="00D208BA"/>
    <w:rsid w:val="00D21372"/>
    <w:rsid w:val="00D22F55"/>
    <w:rsid w:val="00D23224"/>
    <w:rsid w:val="00D23270"/>
    <w:rsid w:val="00D26A1E"/>
    <w:rsid w:val="00D3017F"/>
    <w:rsid w:val="00D3103D"/>
    <w:rsid w:val="00D3182C"/>
    <w:rsid w:val="00D373E3"/>
    <w:rsid w:val="00D37C77"/>
    <w:rsid w:val="00D40B60"/>
    <w:rsid w:val="00D44D78"/>
    <w:rsid w:val="00D45E8C"/>
    <w:rsid w:val="00D47AE6"/>
    <w:rsid w:val="00D51086"/>
    <w:rsid w:val="00D51255"/>
    <w:rsid w:val="00D53EE2"/>
    <w:rsid w:val="00D54BAA"/>
    <w:rsid w:val="00D61E2F"/>
    <w:rsid w:val="00D62183"/>
    <w:rsid w:val="00D65A3D"/>
    <w:rsid w:val="00D67CA9"/>
    <w:rsid w:val="00D71C94"/>
    <w:rsid w:val="00D71D4A"/>
    <w:rsid w:val="00D743C5"/>
    <w:rsid w:val="00D75071"/>
    <w:rsid w:val="00D75674"/>
    <w:rsid w:val="00D777A0"/>
    <w:rsid w:val="00D85CDF"/>
    <w:rsid w:val="00D86F16"/>
    <w:rsid w:val="00D877AA"/>
    <w:rsid w:val="00D90CE2"/>
    <w:rsid w:val="00D91074"/>
    <w:rsid w:val="00D92895"/>
    <w:rsid w:val="00D954EA"/>
    <w:rsid w:val="00DA0BA1"/>
    <w:rsid w:val="00DA154A"/>
    <w:rsid w:val="00DA4089"/>
    <w:rsid w:val="00DA76D5"/>
    <w:rsid w:val="00DA7833"/>
    <w:rsid w:val="00DB02C9"/>
    <w:rsid w:val="00DB0A2D"/>
    <w:rsid w:val="00DB259E"/>
    <w:rsid w:val="00DB2CA2"/>
    <w:rsid w:val="00DB47B4"/>
    <w:rsid w:val="00DB522C"/>
    <w:rsid w:val="00DB6668"/>
    <w:rsid w:val="00DC130C"/>
    <w:rsid w:val="00DC1832"/>
    <w:rsid w:val="00DC19C1"/>
    <w:rsid w:val="00DC1D51"/>
    <w:rsid w:val="00DC34B5"/>
    <w:rsid w:val="00DC35F9"/>
    <w:rsid w:val="00DC4DF0"/>
    <w:rsid w:val="00DC5176"/>
    <w:rsid w:val="00DC57CA"/>
    <w:rsid w:val="00DC73E3"/>
    <w:rsid w:val="00DD2BF8"/>
    <w:rsid w:val="00DD56AA"/>
    <w:rsid w:val="00DD6C9B"/>
    <w:rsid w:val="00DD6FED"/>
    <w:rsid w:val="00DE00F0"/>
    <w:rsid w:val="00DE0121"/>
    <w:rsid w:val="00DE0383"/>
    <w:rsid w:val="00DE15C9"/>
    <w:rsid w:val="00DE212F"/>
    <w:rsid w:val="00DE4EE1"/>
    <w:rsid w:val="00DE504A"/>
    <w:rsid w:val="00DE6A25"/>
    <w:rsid w:val="00DF0601"/>
    <w:rsid w:val="00DF0E77"/>
    <w:rsid w:val="00DF2631"/>
    <w:rsid w:val="00DF3023"/>
    <w:rsid w:val="00DF6B7E"/>
    <w:rsid w:val="00DF6EC5"/>
    <w:rsid w:val="00DF799E"/>
    <w:rsid w:val="00E002C0"/>
    <w:rsid w:val="00E0066F"/>
    <w:rsid w:val="00E02055"/>
    <w:rsid w:val="00E03232"/>
    <w:rsid w:val="00E0456D"/>
    <w:rsid w:val="00E06C77"/>
    <w:rsid w:val="00E07CB3"/>
    <w:rsid w:val="00E10676"/>
    <w:rsid w:val="00E1118D"/>
    <w:rsid w:val="00E11FF1"/>
    <w:rsid w:val="00E14135"/>
    <w:rsid w:val="00E141AA"/>
    <w:rsid w:val="00E1434D"/>
    <w:rsid w:val="00E14F99"/>
    <w:rsid w:val="00E21489"/>
    <w:rsid w:val="00E220F3"/>
    <w:rsid w:val="00E24B01"/>
    <w:rsid w:val="00E24D38"/>
    <w:rsid w:val="00E267AF"/>
    <w:rsid w:val="00E271BC"/>
    <w:rsid w:val="00E30625"/>
    <w:rsid w:val="00E33B3A"/>
    <w:rsid w:val="00E37FC4"/>
    <w:rsid w:val="00E417C2"/>
    <w:rsid w:val="00E41B8E"/>
    <w:rsid w:val="00E4379C"/>
    <w:rsid w:val="00E444B8"/>
    <w:rsid w:val="00E45D86"/>
    <w:rsid w:val="00E477BF"/>
    <w:rsid w:val="00E53202"/>
    <w:rsid w:val="00E534D1"/>
    <w:rsid w:val="00E54311"/>
    <w:rsid w:val="00E55046"/>
    <w:rsid w:val="00E56E8E"/>
    <w:rsid w:val="00E578BD"/>
    <w:rsid w:val="00E619FF"/>
    <w:rsid w:val="00E62560"/>
    <w:rsid w:val="00E62A2E"/>
    <w:rsid w:val="00E63E02"/>
    <w:rsid w:val="00E65675"/>
    <w:rsid w:val="00E7261D"/>
    <w:rsid w:val="00E72B67"/>
    <w:rsid w:val="00E75486"/>
    <w:rsid w:val="00E758A5"/>
    <w:rsid w:val="00E75971"/>
    <w:rsid w:val="00E8081E"/>
    <w:rsid w:val="00E810D7"/>
    <w:rsid w:val="00E8218D"/>
    <w:rsid w:val="00E82B8C"/>
    <w:rsid w:val="00E84C85"/>
    <w:rsid w:val="00E877D5"/>
    <w:rsid w:val="00E8796C"/>
    <w:rsid w:val="00E90440"/>
    <w:rsid w:val="00E9090B"/>
    <w:rsid w:val="00E90B0A"/>
    <w:rsid w:val="00E91690"/>
    <w:rsid w:val="00E92548"/>
    <w:rsid w:val="00E938B3"/>
    <w:rsid w:val="00E94112"/>
    <w:rsid w:val="00E94D42"/>
    <w:rsid w:val="00E95CC3"/>
    <w:rsid w:val="00E95FF9"/>
    <w:rsid w:val="00E977D9"/>
    <w:rsid w:val="00E979E9"/>
    <w:rsid w:val="00EA12EB"/>
    <w:rsid w:val="00EA14E9"/>
    <w:rsid w:val="00EA3D3E"/>
    <w:rsid w:val="00EA65F0"/>
    <w:rsid w:val="00EA70C6"/>
    <w:rsid w:val="00EB2CE4"/>
    <w:rsid w:val="00EB4483"/>
    <w:rsid w:val="00EB4D15"/>
    <w:rsid w:val="00EB6168"/>
    <w:rsid w:val="00EB71B7"/>
    <w:rsid w:val="00EC0EA8"/>
    <w:rsid w:val="00EC0F5D"/>
    <w:rsid w:val="00EC21E3"/>
    <w:rsid w:val="00EC3567"/>
    <w:rsid w:val="00EC4BAB"/>
    <w:rsid w:val="00EC56D9"/>
    <w:rsid w:val="00EC5AD5"/>
    <w:rsid w:val="00EC5E58"/>
    <w:rsid w:val="00ED176F"/>
    <w:rsid w:val="00ED2390"/>
    <w:rsid w:val="00ED4ED3"/>
    <w:rsid w:val="00ED7B5B"/>
    <w:rsid w:val="00EE0158"/>
    <w:rsid w:val="00EE04D4"/>
    <w:rsid w:val="00EE0829"/>
    <w:rsid w:val="00EE166C"/>
    <w:rsid w:val="00EE1AAD"/>
    <w:rsid w:val="00EE34F9"/>
    <w:rsid w:val="00EF2816"/>
    <w:rsid w:val="00EF3018"/>
    <w:rsid w:val="00EF4827"/>
    <w:rsid w:val="00EF5BEE"/>
    <w:rsid w:val="00F001C2"/>
    <w:rsid w:val="00F03E5A"/>
    <w:rsid w:val="00F05199"/>
    <w:rsid w:val="00F073DF"/>
    <w:rsid w:val="00F131E3"/>
    <w:rsid w:val="00F13AD4"/>
    <w:rsid w:val="00F141C5"/>
    <w:rsid w:val="00F151D4"/>
    <w:rsid w:val="00F16023"/>
    <w:rsid w:val="00F17CDD"/>
    <w:rsid w:val="00F20F00"/>
    <w:rsid w:val="00F21FCF"/>
    <w:rsid w:val="00F23556"/>
    <w:rsid w:val="00F32AEB"/>
    <w:rsid w:val="00F3519E"/>
    <w:rsid w:val="00F351AA"/>
    <w:rsid w:val="00F35629"/>
    <w:rsid w:val="00F35875"/>
    <w:rsid w:val="00F361D8"/>
    <w:rsid w:val="00F36F96"/>
    <w:rsid w:val="00F36FB0"/>
    <w:rsid w:val="00F37537"/>
    <w:rsid w:val="00F416E5"/>
    <w:rsid w:val="00F42074"/>
    <w:rsid w:val="00F441F3"/>
    <w:rsid w:val="00F4445C"/>
    <w:rsid w:val="00F44B05"/>
    <w:rsid w:val="00F519CB"/>
    <w:rsid w:val="00F53625"/>
    <w:rsid w:val="00F5490D"/>
    <w:rsid w:val="00F560EE"/>
    <w:rsid w:val="00F57716"/>
    <w:rsid w:val="00F627C7"/>
    <w:rsid w:val="00F62F8B"/>
    <w:rsid w:val="00F6646D"/>
    <w:rsid w:val="00F67BF5"/>
    <w:rsid w:val="00F715DC"/>
    <w:rsid w:val="00F71CF5"/>
    <w:rsid w:val="00F73C50"/>
    <w:rsid w:val="00F7421C"/>
    <w:rsid w:val="00F74CC1"/>
    <w:rsid w:val="00F74F66"/>
    <w:rsid w:val="00F7783A"/>
    <w:rsid w:val="00F83B42"/>
    <w:rsid w:val="00F83FC8"/>
    <w:rsid w:val="00F867FD"/>
    <w:rsid w:val="00F86828"/>
    <w:rsid w:val="00F87B87"/>
    <w:rsid w:val="00F91E76"/>
    <w:rsid w:val="00F92FCB"/>
    <w:rsid w:val="00F9324B"/>
    <w:rsid w:val="00F96AD1"/>
    <w:rsid w:val="00F97296"/>
    <w:rsid w:val="00FA1BB1"/>
    <w:rsid w:val="00FA3007"/>
    <w:rsid w:val="00FA4175"/>
    <w:rsid w:val="00FA6D0F"/>
    <w:rsid w:val="00FB1430"/>
    <w:rsid w:val="00FB39D9"/>
    <w:rsid w:val="00FB731C"/>
    <w:rsid w:val="00FB7372"/>
    <w:rsid w:val="00FB7409"/>
    <w:rsid w:val="00FC0C32"/>
    <w:rsid w:val="00FC0D0D"/>
    <w:rsid w:val="00FC0DE3"/>
    <w:rsid w:val="00FC3899"/>
    <w:rsid w:val="00FC4680"/>
    <w:rsid w:val="00FC49C2"/>
    <w:rsid w:val="00FC630D"/>
    <w:rsid w:val="00FC6BF9"/>
    <w:rsid w:val="00FC7292"/>
    <w:rsid w:val="00FC7555"/>
    <w:rsid w:val="00FD0B07"/>
    <w:rsid w:val="00FD20D3"/>
    <w:rsid w:val="00FD36E6"/>
    <w:rsid w:val="00FD55CE"/>
    <w:rsid w:val="00FD5871"/>
    <w:rsid w:val="00FD7CBC"/>
    <w:rsid w:val="00FD7D92"/>
    <w:rsid w:val="00FE2A4E"/>
    <w:rsid w:val="00FE3C6F"/>
    <w:rsid w:val="00FE5CD8"/>
    <w:rsid w:val="00FE5E71"/>
    <w:rsid w:val="00FF1DF0"/>
    <w:rsid w:val="00FF6129"/>
    <w:rsid w:val="00FF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92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AC792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AC7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929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AC792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59"/>
    <w:rsid w:val="00AC7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2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id Karami</dc:creator>
  <cp:lastModifiedBy>Nahid Karami</cp:lastModifiedBy>
  <cp:revision>1</cp:revision>
  <dcterms:created xsi:type="dcterms:W3CDTF">2022-05-13T08:08:00Z</dcterms:created>
  <dcterms:modified xsi:type="dcterms:W3CDTF">2022-05-13T08:12:00Z</dcterms:modified>
</cp:coreProperties>
</file>